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F77EF4" w:rsidRDefault="0096397D">
      <w:pPr>
        <w:rPr>
          <w:rFonts w:ascii="Times New Roman" w:eastAsia="MS Mincho" w:hAnsi="Times New Roman" w:cs="Times New Roman"/>
          <w:b/>
          <w:bCs/>
          <w:kern w:val="3"/>
          <w:sz w:val="24"/>
          <w:szCs w:val="24"/>
          <w:lang w:val="en-US"/>
        </w:rPr>
      </w:pPr>
      <w:r w:rsidRPr="00F77EF4">
        <w:rPr>
          <w:rFonts w:ascii="Times New Roman" w:eastAsia="MS Mincho" w:hAnsi="Times New Roman" w:cs="Times New Roman"/>
          <w:b/>
          <w:bCs/>
          <w:kern w:val="3"/>
          <w:sz w:val="24"/>
          <w:szCs w:val="24"/>
          <w:lang w:val="en-US"/>
        </w:rPr>
        <w:t>BJS5_50118</w:t>
      </w:r>
    </w:p>
    <w:p w:rsidR="00F77EF4" w:rsidRPr="00CD1D7C" w:rsidRDefault="00F77EF4" w:rsidP="00F77EF4">
      <w:pPr>
        <w:pStyle w:val="Standard"/>
        <w:jc w:val="both"/>
        <w:rPr>
          <w:rFonts w:ascii="Times New Roman" w:hAnsi="Times New Roman" w:cs="Times New Roman"/>
        </w:rPr>
      </w:pPr>
      <w:r w:rsidRPr="00CD1D7C">
        <w:rPr>
          <w:rFonts w:ascii="Times New Roman" w:hAnsi="Times New Roman" w:cs="Times New Roman"/>
          <w:b/>
          <w:bCs/>
        </w:rPr>
        <w:t xml:space="preserve">Meta-analysis of peritoneal </w:t>
      </w:r>
      <w:proofErr w:type="spellStart"/>
      <w:r w:rsidRPr="00CD1D7C">
        <w:rPr>
          <w:rFonts w:ascii="Times New Roman" w:hAnsi="Times New Roman" w:cs="Times New Roman"/>
          <w:b/>
          <w:bCs/>
        </w:rPr>
        <w:t>lavage</w:t>
      </w:r>
      <w:proofErr w:type="spellEnd"/>
      <w:r w:rsidRPr="00CD1D7C">
        <w:rPr>
          <w:rFonts w:ascii="Times New Roman" w:hAnsi="Times New Roman" w:cs="Times New Roman"/>
          <w:b/>
          <w:bCs/>
        </w:rPr>
        <w:t xml:space="preserve"> in </w:t>
      </w:r>
      <w:proofErr w:type="spellStart"/>
      <w:r w:rsidRPr="00CD1D7C">
        <w:rPr>
          <w:rFonts w:ascii="Times New Roman" w:hAnsi="Times New Roman" w:cs="Times New Roman"/>
          <w:b/>
          <w:bCs/>
        </w:rPr>
        <w:t>appendicectomy</w:t>
      </w:r>
      <w:proofErr w:type="spellEnd"/>
    </w:p>
    <w:p w:rsidR="00F77EF4" w:rsidRPr="00CD1D7C" w:rsidRDefault="00F77EF4" w:rsidP="00F77EF4">
      <w:pPr>
        <w:pStyle w:val="Standard"/>
        <w:jc w:val="both"/>
        <w:rPr>
          <w:rFonts w:ascii="Times New Roman" w:hAnsi="Times New Roman" w:cs="Times New Roman"/>
        </w:rPr>
      </w:pPr>
    </w:p>
    <w:p w:rsidR="00F77EF4" w:rsidRPr="00CD1D7C" w:rsidRDefault="00F77EF4" w:rsidP="00F77EF4">
      <w:pPr>
        <w:pStyle w:val="Standard"/>
        <w:jc w:val="both"/>
        <w:rPr>
          <w:rFonts w:ascii="Times New Roman" w:hAnsi="Times New Roman" w:cs="Times New Roman"/>
        </w:rPr>
      </w:pPr>
    </w:p>
    <w:p w:rsidR="00F77EF4" w:rsidRPr="00CD1D7C" w:rsidRDefault="00F77EF4" w:rsidP="00F77EF4">
      <w:pPr>
        <w:pStyle w:val="Standard"/>
        <w:jc w:val="both"/>
        <w:rPr>
          <w:rFonts w:ascii="Times New Roman" w:hAnsi="Times New Roman" w:cs="Times New Roman"/>
          <w:b/>
        </w:rPr>
      </w:pPr>
      <w:r w:rsidRPr="00CD1D7C">
        <w:rPr>
          <w:rFonts w:ascii="Times New Roman" w:hAnsi="Times New Roman" w:cs="Times New Roman"/>
          <w:b/>
        </w:rPr>
        <w:t xml:space="preserve">E. </w:t>
      </w:r>
      <w:proofErr w:type="spellStart"/>
      <w:r w:rsidRPr="00CD1D7C">
        <w:rPr>
          <w:rFonts w:ascii="Times New Roman" w:hAnsi="Times New Roman" w:cs="Times New Roman"/>
          <w:b/>
        </w:rPr>
        <w:t>Gammeri</w:t>
      </w:r>
      <w:proofErr w:type="spellEnd"/>
      <w:r w:rsidRPr="00CD1D7C">
        <w:rPr>
          <w:rFonts w:ascii="Times New Roman" w:hAnsi="Times New Roman" w:cs="Times New Roman"/>
          <w:b/>
        </w:rPr>
        <w:t xml:space="preserve">, </w:t>
      </w:r>
      <w:r>
        <w:rPr>
          <w:rFonts w:ascii="Times New Roman" w:hAnsi="Times New Roman" w:cs="Times New Roman"/>
          <w:b/>
        </w:rPr>
        <w:t xml:space="preserve">T. </w:t>
      </w:r>
      <w:proofErr w:type="spellStart"/>
      <w:r w:rsidRPr="00CD1D7C">
        <w:rPr>
          <w:rFonts w:ascii="Times New Roman" w:hAnsi="Times New Roman" w:cs="Times New Roman"/>
          <w:b/>
        </w:rPr>
        <w:t>Petrinic</w:t>
      </w:r>
      <w:proofErr w:type="spellEnd"/>
      <w:r w:rsidRPr="00CD1D7C">
        <w:rPr>
          <w:rFonts w:ascii="Times New Roman" w:hAnsi="Times New Roman" w:cs="Times New Roman"/>
          <w:b/>
        </w:rPr>
        <w:t>,</w:t>
      </w:r>
      <w:r>
        <w:rPr>
          <w:rFonts w:ascii="Times New Roman" w:hAnsi="Times New Roman" w:cs="Times New Roman"/>
          <w:b/>
        </w:rPr>
        <w:t xml:space="preserve"> G.</w:t>
      </w:r>
      <w:r w:rsidRPr="00CD1D7C">
        <w:rPr>
          <w:rFonts w:ascii="Times New Roman" w:hAnsi="Times New Roman" w:cs="Times New Roman"/>
          <w:b/>
        </w:rPr>
        <w:t xml:space="preserve"> Bond-Smith and </w:t>
      </w:r>
      <w:r>
        <w:rPr>
          <w:rFonts w:ascii="Times New Roman" w:hAnsi="Times New Roman" w:cs="Times New Roman"/>
          <w:b/>
        </w:rPr>
        <w:t xml:space="preserve">A. </w:t>
      </w:r>
      <w:r w:rsidRPr="00CD1D7C">
        <w:rPr>
          <w:rFonts w:ascii="Times New Roman" w:hAnsi="Times New Roman" w:cs="Times New Roman"/>
          <w:b/>
        </w:rPr>
        <w:t>Gordon-Weeks</w:t>
      </w:r>
    </w:p>
    <w:p w:rsidR="0096397D" w:rsidRDefault="0096397D"/>
    <w:p w:rsidR="0096397D" w:rsidRPr="00CD1D7C" w:rsidRDefault="0096397D" w:rsidP="0096397D">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97"/>
        <w:gridCol w:w="794"/>
        <w:gridCol w:w="1154"/>
        <w:gridCol w:w="794"/>
        <w:gridCol w:w="679"/>
        <w:gridCol w:w="902"/>
        <w:gridCol w:w="1345"/>
        <w:gridCol w:w="829"/>
        <w:gridCol w:w="1302"/>
        <w:gridCol w:w="1502"/>
        <w:gridCol w:w="1897"/>
        <w:gridCol w:w="1279"/>
      </w:tblGrid>
      <w:tr w:rsidR="0096397D" w:rsidRPr="00CD1D7C" w:rsidTr="0096397D">
        <w:tc>
          <w:tcPr>
            <w:tcW w:w="0" w:type="auto"/>
            <w:gridSpan w:val="12"/>
            <w:tcBorders>
              <w:top w:val="single" w:sz="4" w:space="0" w:color="auto"/>
              <w:left w:val="single" w:sz="4" w:space="0" w:color="auto"/>
              <w:bottom w:val="single" w:sz="4" w:space="0" w:color="auto"/>
              <w:right w:val="single" w:sz="4" w:space="0" w:color="auto"/>
            </w:tcBorders>
            <w:vAlign w:val="center"/>
            <w:hideMark/>
          </w:tcPr>
          <w:p w:rsidR="0096397D" w:rsidRPr="00F90953" w:rsidRDefault="0096397D" w:rsidP="0096397D">
            <w:pPr>
              <w:spacing w:after="0" w:line="240" w:lineRule="auto"/>
              <w:ind w:right="261"/>
              <w:rPr>
                <w:rFonts w:ascii="Times New Roman" w:eastAsia="Times New Roman" w:hAnsi="Times New Roman" w:cs="Times New Roman"/>
                <w:b/>
                <w:sz w:val="16"/>
                <w:szCs w:val="16"/>
              </w:rPr>
            </w:pPr>
            <w:r w:rsidRPr="00F90953">
              <w:rPr>
                <w:rFonts w:ascii="Times New Roman" w:hAnsi="Times New Roman" w:cs="Times New Roman"/>
                <w:b/>
              </w:rPr>
              <w:t>Table </w:t>
            </w:r>
            <w:r>
              <w:rPr>
                <w:rFonts w:ascii="Times New Roman" w:hAnsi="Times New Roman" w:cs="Times New Roman"/>
                <w:b/>
              </w:rPr>
              <w:t>S</w:t>
            </w:r>
            <w:r w:rsidRPr="00F90953">
              <w:rPr>
                <w:rFonts w:ascii="Times New Roman" w:hAnsi="Times New Roman" w:cs="Times New Roman"/>
                <w:b/>
              </w:rPr>
              <w:t>1 Study demographics</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Reference</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Country</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tabs>
                <w:tab w:val="left" w:pos="996"/>
              </w:tabs>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Pub</w:t>
            </w:r>
            <w:r>
              <w:rPr>
                <w:rFonts w:ascii="Times New Roman" w:eastAsia="Times New Roman" w:hAnsi="Times New Roman" w:cs="Times New Roman"/>
                <w:b/>
                <w:sz w:val="16"/>
                <w:szCs w:val="16"/>
              </w:rPr>
              <w:t>lication</w:t>
            </w:r>
            <w:r w:rsidRPr="00CD1D7C">
              <w:rPr>
                <w:rFonts w:ascii="Times New Roman" w:eastAsia="Times New Roman" w:hAnsi="Times New Roman" w:cs="Times New Roman"/>
                <w:b/>
                <w:sz w:val="16"/>
                <w:szCs w:val="16"/>
              </w:rPr>
              <w:t xml:space="preserve"> date</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Period</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Design</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15"/>
                <w:szCs w:val="15"/>
                <w:lang w:val="en-US"/>
              </w:rPr>
            </w:pPr>
            <w:r w:rsidRPr="00CD1D7C">
              <w:rPr>
                <w:rFonts w:ascii="Times New Roman" w:eastAsia="Times New Roman" w:hAnsi="Times New Roman" w:cs="Times New Roman"/>
                <w:b/>
                <w:sz w:val="15"/>
                <w:szCs w:val="15"/>
              </w:rPr>
              <w:t>Total patients</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Paediatric patients</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only</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Male</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N</w:t>
            </w:r>
            <w:r w:rsidRPr="00CD1D7C">
              <w:rPr>
                <w:rFonts w:ascii="Times New Roman" w:eastAsia="Times New Roman" w:hAnsi="Times New Roman" w:cs="Times New Roman"/>
                <w:b/>
                <w:sz w:val="16"/>
                <w:szCs w:val="16"/>
                <w:vertAlign w:val="superscript"/>
              </w:rPr>
              <w:t>o</w:t>
            </w:r>
            <w:r w:rsidRPr="00CD1D7C">
              <w:rPr>
                <w:rFonts w:ascii="Times New Roman" w:eastAsia="Times New Roman" w:hAnsi="Times New Roman" w:cs="Times New Roman"/>
                <w:b/>
                <w:sz w:val="16"/>
                <w:szCs w:val="16"/>
              </w:rPr>
              <w:t>(%)</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5"/>
                <w:szCs w:val="15"/>
              </w:rPr>
              <w:t>Laparoscopic</w:t>
            </w:r>
            <w:r>
              <w:rPr>
                <w:rFonts w:ascii="Times New Roman" w:eastAsia="Times New Roman" w:hAnsi="Times New Roman" w:cs="Times New Roman"/>
                <w:b/>
                <w:sz w:val="15"/>
                <w:szCs w:val="15"/>
              </w:rPr>
              <w:t xml:space="preserve"> </w:t>
            </w:r>
            <w:r w:rsidRPr="00CD1D7C">
              <w:rPr>
                <w:rFonts w:ascii="Times New Roman" w:eastAsia="Times New Roman" w:hAnsi="Times New Roman" w:cs="Times New Roman"/>
                <w:b/>
                <w:sz w:val="16"/>
                <w:szCs w:val="16"/>
              </w:rPr>
              <w:t>N</w:t>
            </w:r>
            <w:r w:rsidRPr="00CD1D7C">
              <w:rPr>
                <w:rFonts w:ascii="Times New Roman" w:eastAsia="Times New Roman" w:hAnsi="Times New Roman" w:cs="Times New Roman"/>
                <w:b/>
                <w:sz w:val="16"/>
                <w:szCs w:val="16"/>
                <w:vertAlign w:val="superscript"/>
              </w:rPr>
              <w:t>o</w:t>
            </w:r>
            <w:r w:rsidRPr="00CD1D7C">
              <w:rPr>
                <w:rFonts w:ascii="Times New Roman" w:eastAsia="Times New Roman" w:hAnsi="Times New Roman" w:cs="Times New Roman"/>
                <w:b/>
                <w:sz w:val="16"/>
                <w:szCs w:val="16"/>
              </w:rPr>
              <w:t>(%)</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Simple</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appendicitis</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N</w:t>
            </w:r>
            <w:r w:rsidRPr="00CD1D7C">
              <w:rPr>
                <w:rFonts w:ascii="Times New Roman" w:eastAsia="Times New Roman" w:hAnsi="Times New Roman" w:cs="Times New Roman"/>
                <w:b/>
                <w:sz w:val="16"/>
                <w:szCs w:val="16"/>
                <w:vertAlign w:val="superscript"/>
              </w:rPr>
              <w:t>o</w:t>
            </w:r>
            <w:r w:rsidRPr="00CD1D7C">
              <w:rPr>
                <w:rFonts w:ascii="Times New Roman" w:eastAsia="Times New Roman" w:hAnsi="Times New Roman" w:cs="Times New Roman"/>
                <w:b/>
                <w:sz w:val="16"/>
                <w:szCs w:val="16"/>
              </w:rPr>
              <w:t>(%)</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Perforated appendicitis /abscess</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N</w:t>
            </w:r>
            <w:r w:rsidRPr="00CD1D7C">
              <w:rPr>
                <w:rFonts w:ascii="Times New Roman" w:eastAsia="Times New Roman" w:hAnsi="Times New Roman" w:cs="Times New Roman"/>
                <w:b/>
                <w:sz w:val="16"/>
                <w:szCs w:val="16"/>
                <w:vertAlign w:val="superscript"/>
              </w:rPr>
              <w:t>o</w:t>
            </w:r>
            <w:r w:rsidRPr="00CD1D7C">
              <w:rPr>
                <w:rFonts w:ascii="Times New Roman" w:eastAsia="Times New Roman" w:hAnsi="Times New Roman" w:cs="Times New Roman"/>
                <w:b/>
                <w:sz w:val="16"/>
                <w:szCs w:val="16"/>
              </w:rPr>
              <w:t>(%)</w:t>
            </w:r>
          </w:p>
        </w:tc>
        <w:tc>
          <w:tcPr>
            <w:tcW w:w="0" w:type="auto"/>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ind w:right="261"/>
              <w:jc w:val="center"/>
              <w:rPr>
                <w:rFonts w:ascii="Times New Roman" w:eastAsia="Times New Roman" w:hAnsi="Times New Roman" w:cs="Times New Roman"/>
                <w:b/>
                <w:kern w:val="3"/>
                <w:sz w:val="16"/>
                <w:szCs w:val="16"/>
                <w:lang w:val="en-US"/>
              </w:rPr>
            </w:pPr>
            <w:r w:rsidRPr="00CD1D7C">
              <w:rPr>
                <w:rFonts w:ascii="Times New Roman" w:eastAsia="Times New Roman" w:hAnsi="Times New Roman" w:cs="Times New Roman"/>
                <w:b/>
                <w:sz w:val="16"/>
                <w:szCs w:val="16"/>
              </w:rPr>
              <w:t>Drain</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used</w:t>
            </w:r>
            <w:r>
              <w:rPr>
                <w:rFonts w:ascii="Times New Roman" w:eastAsia="Times New Roman" w:hAnsi="Times New Roman" w:cs="Times New Roman"/>
                <w:b/>
                <w:sz w:val="16"/>
                <w:szCs w:val="16"/>
              </w:rPr>
              <w:t xml:space="preserve"> </w:t>
            </w:r>
            <w:r w:rsidRPr="00CD1D7C">
              <w:rPr>
                <w:rFonts w:ascii="Times New Roman" w:eastAsia="Times New Roman" w:hAnsi="Times New Roman" w:cs="Times New Roman"/>
                <w:b/>
                <w:sz w:val="16"/>
                <w:szCs w:val="16"/>
              </w:rPr>
              <w:t>N</w:t>
            </w:r>
            <w:r w:rsidRPr="00CD1D7C">
              <w:rPr>
                <w:rFonts w:ascii="Times New Roman" w:eastAsia="Times New Roman" w:hAnsi="Times New Roman" w:cs="Times New Roman"/>
                <w:b/>
                <w:sz w:val="16"/>
                <w:szCs w:val="16"/>
                <w:vertAlign w:val="superscript"/>
              </w:rPr>
              <w:t>o</w:t>
            </w:r>
            <w:r w:rsidRPr="00CD1D7C">
              <w:rPr>
                <w:rFonts w:ascii="Times New Roman" w:eastAsia="Times New Roman" w:hAnsi="Times New Roman" w:cs="Times New Roman"/>
                <w:b/>
                <w:sz w:val="16"/>
                <w:szCs w:val="16"/>
              </w:rPr>
              <w:t>(%)</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Sun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PBwGLpuh","properties":{"formattedCitation":"{\\rtf \\super 18\\nosupersub{}}","plainCitation":"18"},"citationItems":[{"id":10919,"uris":["http://zotero.org/users/270347/items/JS42FIEI"],"uri":["http://zotero.org/users/270347/items/JS42FIEI"],"itemData":{"id":10919,"type":"article-journal","title":"Copious Irrigation Versus Suction Alone During Laparoscopic Appendectomy for Complicated Appendicitis in Adults","container-title":"Journal of Investigative Surgery: The Official Journal of the Academy of Surgical Research","page":"1-5","source":"PubMed","abstract":"OBJECTIVE: The objective of this study was to determine whether copious irrigation of peritoneal cavity during laparoscopic appendectomy for complicated appendicitis effectively reduces the incidence of postoperative complications and improves the postoperative recovery in adults compared with suction alone.\nMETHODS: In this prospective randomized trial, adult patients with complicated appendicitis were randomized to \"irrigation and suction\"(IS) group or \"suction only\"(SO) group. All surgery was performed with a standardized 3-port laparoscopic approach. The IS group received peritoneal irrigation with a minimum of 2000 mL sterile normal saline. The study primary outcomes included wound infection and postoperative intra-abdominal abscess. The study secondary outcomes included duration of operation, first anal exsufflation time, duration of hospital stay and hospital charges. Chi-squared and t-tests were used to analyze the study data.\nRESULTS: Between January 2015 and June 2016, a total of 260 patients with complicated appendicitis were enrolled in the study. The peritoneal irrigation resulted in a longer operation time (51.6 ± 16.1 vs. 41.5 ± 15.2 min, p &lt;0.001). There was no significant difference in the rate of wound infection between the two groups. However, the patients who received irrigation had a lower postoperative intra-abdominal abscess rate (3.1% vs. 9.2%, p = 0.039), earlier anal exsufflation (25.2 ± 16.5 vs. 30.7 ± 18.1 hr, p = 0.011), shorter hospital stay (10.2 ± 2.5 vs. 12.5 ± 2.8 days, p &lt;0.001) and lower hospital charges (¥14,592 ± 2,251 vs. 16,674 ± 2,163, p &lt;0.001) compared to those received suction alone.\nCONCLUSIONS: The study findings revealed that copious irrigation of peritoneal cavity during laparoscopic appendectomy could decrease the incidence of postoperative intra-abdominal abscess in adult patients with complicated appendicitis. These patients also had faster postoperative recovery and lower hospital charges.","DOI":"10.1080/08941939.2017.1319995","ISSN":"1521-0553","note":"PMID: 28485994","journalAbbreviation":"J Invest Surg","language":"eng","author":[{"family":"Sun","given":"Fengbo"},{"family":"Wang","given":"He"},{"family":"Zhang","given":"Fengjuan"},{"family":"Zhang","given":"Xinming"},{"family":"Xing","given":"Zhiyuan"},{"family":"Zhang","given":"Shenglin"},{"family":"Zhang","given":"Haifeng"},{"family":"Wang","given":"Ye"}],"issued":{"date-parts":[["2017",5,9]]}}}],"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18</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China</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7</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5</w:t>
            </w:r>
            <w:r>
              <w:rPr>
                <w:rFonts w:ascii="Times New Roman" w:eastAsia="Times New Roman" w:hAnsi="Times New Roman" w:cs="Times New Roman"/>
                <w:color w:val="000000"/>
                <w:sz w:val="16"/>
                <w:szCs w:val="16"/>
              </w:rPr>
              <w:t>–</w:t>
            </w:r>
            <w:r w:rsidRPr="00CD1D7C">
              <w:rPr>
                <w:rFonts w:ascii="Times New Roman" w:eastAsia="Times New Roman" w:hAnsi="Times New Roman" w:cs="Times New Roman"/>
                <w:color w:val="000000"/>
                <w:sz w:val="16"/>
                <w:szCs w:val="16"/>
              </w:rPr>
              <w:t>2016</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 xml:space="preserve">RCT </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6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No</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44 (55.4)</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60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60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Snow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IHE53AJg","properties":{"formattedCitation":"{\\rtf \\super 17\\nosupersub{}}","plainCitation":"17"},"citationItems":[{"id":10916,"uris":["http://zotero.org/users/270347/items/E79K4BX4"],"uri":["http://zotero.org/users/270347/items/E79K4BX4"],"itemData":{"id":10916,"type":"article-journal","title":"Irrigation versus suction alone during laparoscopic appendectomy; A randomized controlled equivalence trial","container-title":"International Journal of Surgery (London, England)","page":"91-96","volume":"28","source":"PubMed","abstract":"INTRODUCTION: The objective of this study was to compare operative peritoneal irrigation versus suction alone during laparoscopic appendectomy in adult patients; our hypothesis was that the two methods are equivalent in terms of rate of post-operative intra-abdominal abscess. There has been only one prospective, randomized, superiority trial in children, that showed non-significant difference in the rate of intra-abdominal abscess comparing irrigation to suction alone during laparoscopic appendectomy for perforated appendicitis. Non-significant difference in a superiority trial does not imply equivalence.\nMETHODS: This was a single-institution, prospective, randomized controlled equivalence study based on a null-hypothesis of non-equivalence between irrigation and suction alone. Adult patients with intra-operative findings of an acutely inflamed appendix, with suppuration or perforation localized to the right iliac fossa, paracolic gutter or pelvis were randomized to irrigation or suction alone. The primary endpoint was the rate of intra-abdominal abscess. An unconditional exact test of equivalence was used to test the null-hypothesis.\nRESULTS: Eighty-one patients were included for analysis. Two (5%) of 40 patients in the irrigation group and two (4.9%) of 41 in the suction-only group developed postoperative intra-abdominal abscess. The 95% confidence interval for the difference between the two groups was -0.1200 to 0.1244, captured within the pre-defined δ limits (-0.15, 0.15). With reference to the rate of intra-abdominal abscess, equivalence was demonstrated between irrigation and suction-only techniques.\nCONCLUSIONS: In patients with suppurative or perforated appendicitis, the rate of intra-abdominal abscess is equivalent between groups treated with peritoneal irrigation and suction alone.","DOI":"10.1016/j.ijsu.2016.01.099","ISSN":"1743-9159","note":"PMID: 26912015","journalAbbreviation":"Int J Surg","language":"eng","author":[{"family":"Snow","given":"Hayden A."},{"family":"Choi","given":"Julian M."},{"family":"Cheng","given":"Marcus W. H."},{"family":"Chan","given":"Steven T. F."}],"issued":{"date-parts":[["2016",4]]}}}],"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17</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Australia</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6</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2013–</w:t>
            </w:r>
            <w:r w:rsidRPr="00CD1D7C">
              <w:rPr>
                <w:rFonts w:ascii="Times New Roman" w:eastAsia="Times New Roman" w:hAnsi="Times New Roman" w:cs="Times New Roman"/>
                <w:color w:val="000000"/>
                <w:sz w:val="16"/>
                <w:szCs w:val="16"/>
              </w:rPr>
              <w:t>2015</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 xml:space="preserve">RCT </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81</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No</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spacing w:after="0" w:line="240" w:lineRule="auto"/>
              <w:rPr>
                <w:rFonts w:ascii="Times New Roman" w:eastAsia="Times New Roman" w:hAnsi="Times New Roman" w:cs="Times New Roman"/>
                <w:color w:val="000000"/>
                <w:kern w:val="3"/>
                <w:sz w:val="16"/>
                <w:szCs w:val="16"/>
              </w:rPr>
            </w:pPr>
            <w:r w:rsidRPr="00CD1D7C">
              <w:rPr>
                <w:rFonts w:ascii="Times New Roman" w:eastAsia="Times New Roman" w:hAnsi="Times New Roman" w:cs="Times New Roman"/>
                <w:color w:val="000000"/>
                <w:sz w:val="16"/>
                <w:szCs w:val="16"/>
              </w:rPr>
              <w:t xml:space="preserve">52 </w:t>
            </w:r>
          </w:p>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64.2)</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81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69 (85.2)</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2 (14.8)</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Cho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QGLnloGg","properties":{"formattedCitation":"{\\rtf \\super 26\\nosupersub{}}","plainCitation":"26"},"citationItems":[{"id":10914,"uris":["http://zotero.org/users/270347/items/4JK6E8AP"],"uri":["http://zotero.org/users/270347/items/4JK6E8AP"],"itemData":{"id":10914,"type":"article-journal","title":"Risk Factors for Postoperative Intra-Abdominal Abscess after Laparoscopic Appendectomy: Analysis for Consecutive 1,817 Experiences","container-title":"Digestive Surgery","page":"375-381","volume":"32","issue":"5","source":"PubMed","abstract":"BACKGROUND: Possible risk factors for postoperative intra-abdominal abscess (IAA) formation after laparoscopic appendectomy (LA) remain controversial. A perforated appendicitis, diabetes mellitus, peritoneal irrigation, obesity and age are considered to be possible risk factors for postoperative IAA, but the existing evidence is insufficient. This study aimed to identify the risk factors for IAA formation in patients receiving LA.\nMETHODS: Between January 2010 and December 2013, 1,817 patients who underwent 3-port LA were enrolled in this study. Patients were classified into 2 groups according to the development of postoperative IAA, and the differences between the groups were analyzed.\nRESULTS: The incidence of IAA after LA was 1.5%, and the only identified risk factor for IAA was peritoneal irrigation. On logistic regression analysis of those patients who received peritoneal irrigation, suppurative appendicitis and non-placement of the peritoneal drain were found to be significant risk factors for the development of IAA.\nCONCLUSIONS: Peritoneal irrigation in a case of abdomen contamination was shown to be a risk factor for the development of postoperative IAA after LA. When peritoneal irrigation is performed, surgeons should consider using peritoneal drainage and postoperative antibiotics (including anti-anaerobic antibiotics) to prevent postoperative IAA formation.","DOI":"10.1159/000438707","ISSN":"1421-9883","note":"PMID: 26279409","shortTitle":"Risk Factors for Postoperative Intra-Abdominal Abscess after Laparoscopic Appendectomy","journalAbbreviation":"Dig Surg","language":"eng","author":[{"family":"Cho","given":"Jinbeom"},{"family":"Park","given":"Ilyoung"},{"family":"Lee","given":"Dosang"},{"family":"Sung","given":"Kiyoung"},{"family":"Baek","given":"Jongmin"},{"family":"Lee","given":"Junhyun"}],"issued":{"date-parts":[["2015"]]}}}],"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6</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Korea</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5</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2010–</w:t>
            </w:r>
            <w:r w:rsidRPr="00CD1D7C">
              <w:rPr>
                <w:rFonts w:ascii="Times New Roman" w:eastAsia="Times New Roman" w:hAnsi="Times New Roman" w:cs="Times New Roman"/>
                <w:color w:val="000000"/>
                <w:sz w:val="16"/>
                <w:szCs w:val="16"/>
              </w:rPr>
              <w:t>2013</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RC</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817</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No</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925 (50.9)</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817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321 (72.7)</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496 (27.3)</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592 (32.6)</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proofErr w:type="spellStart"/>
            <w:r w:rsidRPr="00CD1D7C">
              <w:rPr>
                <w:rFonts w:ascii="Times New Roman" w:eastAsia="Times New Roman" w:hAnsi="Times New Roman" w:cs="Times New Roman"/>
                <w:b/>
                <w:color w:val="000000"/>
                <w:sz w:val="20"/>
                <w:szCs w:val="20"/>
              </w:rPr>
              <w:t>Hartwich</w:t>
            </w:r>
            <w:proofErr w:type="spellEnd"/>
            <w:r w:rsidRPr="00CD1D7C">
              <w:rPr>
                <w:rFonts w:ascii="Times New Roman" w:eastAsia="Times New Roman" w:hAnsi="Times New Roman" w:cs="Times New Roman"/>
                <w:b/>
                <w:color w:val="000000"/>
                <w:sz w:val="20"/>
                <w:szCs w:val="20"/>
              </w:rPr>
              <w:t xml:space="preserve">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2qfqfnuM","properties":{"formattedCitation":"{\\rtf \\super 23\\nosupersub{}}","plainCitation":"23"},"citationItems":[{"id":10915,"uris":["http://zotero.org/users/270347/items/5RSXQPTF"],"uri":["http://zotero.org/users/270347/items/5RSXQPTF"],"itemData":{"id":10915,"type":"article-journal","title":"The effects of irrigation on outcomes in cases of perforated appendicitis in children","container-title":"The Journal of Surgical Research","page":"222-225","volume":"180","issue":"2","source":"PubMed","abstract":"INTRODUCTION: Appendicitis is the most common indication for urgent abdominal operation in children. Approximately 20%-30% of patients will have a perforation at operation. Intra-abdominal abscess after appendectomy is reported in 3%-20% of patients and adds significantly to hospital stay with increased morbidity and overall cost. Surgical dogma has long advocated for irrigation in the setting of gross pus to prevent abscess formation.\nMETHODS: Following IRB approval, data were retrospectively collected for children who had undergone appendectomy for perforated appendicitis at one of two children's hospitals over the course of 5 y. Perforation was determined by review of operative notes. All patients had free fluid in their peritoneal cavity evacuated by suction, whereas some of the patients also had their peritoneal cavity irrigated with normal saline. Postoperative intra-abdominal abscess rates were determined based on clinical symptoms and confirmatory radiologic studies.\nRESULTS: There were 99 patients in the suction-only group and 139 in the irrigation group. Standard demographics were relatively similar between the two groups. There were significantly lower rates of intra-abdominal abscess formation (4.0% versus 17.2%, P = 0.002) and wound infection (1.0% versus 8.6%, P = 0.003) in the suction-only group compared with the irrigation group. We further analyzed abscess rates by surgical treatment, either laparoscopic or open appendectomy. There were 85 patients in the laparoscopic group and 152 patients in the open appendectomy group. In this subgroup analysis, there were also significantly lower rates of abscess formation in patients treated with suction only compared with irrigation in the laparoscopic (3.5% versus 18.8%, P = 0.012) and open appendectomy groups (4.2% versus 16.3%, P = 0.036).\nCONCLUSIONS: Results of this retrospective review indicate that a suction-only approach significantly decreased rates of abscess formation and wound infections compared to irrigation in cases of perforated appendicitis in children.","DOI":"10.1016/j.jss.2012.04.043","ISSN":"1095-8673","note":"PMID: 22595016","journalAbbreviation":"J. Surg. Res.","language":"eng","author":[{"family":"Hartwich","given":"Joseph E."},{"family":"Carter","given":"Richard F."},{"family":"Wolfe","given":"Luke"},{"family":"Goretsky","given":"Michael"},{"family":"Heath","given":"Kirk"},{"family":"St Peter","given":"Shawn D."},{"family":"Lanning","given":"David A."}],"issued":{"date-parts":[["2013",4]]}}}],"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3</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USA</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3</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2005–</w:t>
            </w:r>
            <w:r w:rsidRPr="00CD1D7C">
              <w:rPr>
                <w:rFonts w:ascii="Times New Roman" w:eastAsia="Times New Roman" w:hAnsi="Times New Roman" w:cs="Times New Roman"/>
                <w:color w:val="000000"/>
                <w:sz w:val="16"/>
                <w:szCs w:val="16"/>
              </w:rPr>
              <w:t>2011</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RC</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38</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Yes</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26 (52.9)</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23 (51.7)</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38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St Peter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1mhXaOYE","properties":{"formattedCitation":"{\\rtf \\super 19\\nosupersub{}}","plainCitation":"19"},"citationItems":[{"id":10917,"uris":["http://zotero.org/users/270347/items/VSW9WVKU"],"uri":["http://zotero.org/users/270347/items/VSW9WVKU"],"itemData":{"id":10917,"type":"article-journal","title":"Irrigation versus suction alone during laparoscopic appendectomy for perforated appendicitis: a prospective randomized trial","container-title":"Annals of Surgery","page":"581-585","volume":"256","issue":"4","source":"PubMed","abstract":"BACKGROUND: The efficacy of irrigating the peritoneal cavity during appendectomy for perforated appendicitis has been debated extensively. To date, prospective comparative data are lacking. Therefore, we conducted a prospective, randomized trial comparing peritoneal irrigation to suction alone during laparoscopic appendectomy in children.\nMETHODS: Children younger than 18 years with perforated appendicitis were randomized to peritoneal irrigation with a minimum of 500 mL normal saline, or suction only during laparoscopic appendectomy. Perforation was defined as a hole in the appendix or fecalith in the abdomen. The primary outcome variable was postoperative abscess. Using a power of 0.8 and alpha of 0.05, a sample size of 220 patients was calculated. A battery-powered laparoscopic suction/irrigator was used in all cases. Pre- and postoperative management was controlled. Data were analyzed on an intention-to-treat basis.\nRESULTS: A total of 220 patients were enrolled between December 2008 and July 2011. There were no differences in patient characteristics at presentation. There was no difference in abscess rate, which was 19.1% with suction only and 18.3% with irrigation (P = 1.0). Duration of hospitalization was 5.5 ± 3.0 with suction only and 5.4 ± 2.7 days with group (P = 0.93). Mean hospital charges was $48.1K in both groups (P = 0.97). Mean operative time was 38.7 ± 14.9 minutes with suction only and 42.8 ± 16.7 minutes with irrigation (P = 0.056). Irrigation was felt to be necessary in one case (0.9%) randomized to suction only. In the patients who developed an abscess, there was no difference in duration of hospitalization, days of intravenous antibiotics, duration of home health care, or abscess-related charges.\nCONCLUSIONS: There is no advantage to irrigation of the peritoneal cavity over suction alone during laparoscopic appendectomy for perforated appendicitis. The study was registered with clinicaltrials.gov at the inception of enrollment (NCT00981136).","DOI":"10.1097/SLA.0b013e31826a91e5","ISSN":"1528-1140","note":"PMID: 22964730","shortTitle":"Irrigation versus suction alone during laparoscopic appendectomy for perforated appendicitis","journalAbbreviation":"Ann. Surg.","language":"eng","author":[{"family":"St Peter","given":"Shawn D."},{"family":"Adibe","given":"Obinna O."},{"family":"Iqbal","given":"Corey W."},{"family":"Fike","given":"Frankie B."},{"family":"Sharp","given":"Susan W."},{"family":"Juang","given":"David"},{"family":"Lanning","given":"David"},{"family":"Murphy","given":"J. Patrick"},{"family":"Andrews","given":"Walter S."},{"family":"Sharp","given":"Ronald J."},{"family":"Snyder","given":"Charles L."},{"family":"Holcomb","given":"George W."},{"family":"Ostlie","given":"Daniel J."}],"issued":{"date-parts":[["2012",10]]}}}],"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19</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USA</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2</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2008–</w:t>
            </w:r>
            <w:r w:rsidRPr="00CD1D7C">
              <w:rPr>
                <w:rFonts w:ascii="Times New Roman" w:eastAsia="Times New Roman" w:hAnsi="Times New Roman" w:cs="Times New Roman"/>
                <w:color w:val="000000"/>
                <w:sz w:val="16"/>
                <w:szCs w:val="16"/>
              </w:rPr>
              <w:t>2011</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 xml:space="preserve">RCT </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2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Yes</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23 (55.9)</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20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20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41 (18.6)</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373A4A">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Moore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ws3RfQYj","properties":{"formattedCitation":"{\\rtf \\super 11\\nosupersub{}}","plainCitation":"11"},"citationItems":[{"id":10921,"uris":["http://zotero.org/users/270347/items/INA3SSJN"],"uri":["http://zotero.org/users/270347/items/INA3SSJN"],"itemData":{"id":10921,"type":"article-journal","title":"Does use of intraoperative irrigation with open or laparoscopic appendectomy reduce post-operative intra-abdominal abscess?","container-title":"The American Surgeon","page":"78-80","volume":"77","issue":"1","source":"PubMed","abstract":"To date, no study shows a decrease in postoperative abscess with the use of irrigation during appendectomy. Postoperative abscess rate for laparoscopic and open appendectomy is 3.3 and 2.6 per cent. The purpose of this study is to determine if irrigation at appendectomy decreases the postoperative intra-abdominal abscess rate. Retrospective chart review of 176 consecutive appendectomies, open (39%) and laparoscopic (61%), at a university affiliated tertiary care facility from July 2007 to November 2008 for use of intraoperative irrigation was performed. Patients under age 18 were excluded. There were no differences between the irrigation groups in regards to age, sex, or weight. Perforation was observed in 28 per cent (50/176), of which 86 per cent (43/50) of patients received intraoperative irrigation. Eleven patients (9.6%) with irrigation developed postoperative abscess compared with two (3.3%) patients without irrigation (P = 0.22). Our results do not show decrease in postoperative intra-abdominal abscess with use of intraoperative irrigation. Thirteen patients developed postoperative abscess: 11 with irrigation, two without irrigation. Ten of 13 patients who developed abscess were perforated; nine with irrigation and one without. These results suggest routine use of intraoperative irrigation for appendectomies does not prevent intra-abdominal abscess formation, adds extra costs, and may be avoided.","ISSN":"1555-9823","note":"PMID: 21396311","journalAbbreviation":"Am Surg","language":"eng","author":[{"family":"Moore","given":"Christopher B."},{"family":"Smith","given":"R. Stephen"},{"family":"Herbertson","given":"Robert"},{"family":"Toevs","given":"Christine"}],"issued":{"date-parts":[["2011",1]]}}}],"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00373A4A">
              <w:rPr>
                <w:rFonts w:ascii="Times New Roman" w:eastAsia="Times New Roman" w:hAnsi="Times New Roman" w:cs="Times New Roman"/>
                <w:b/>
                <w:sz w:val="20"/>
                <w:szCs w:val="20"/>
                <w:vertAlign w:val="superscript"/>
              </w:rPr>
              <w:t>7</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USA</w:t>
            </w:r>
            <w:bookmarkStart w:id="0" w:name="_GoBack"/>
            <w:bookmarkEnd w:id="0"/>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011</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2007–</w:t>
            </w:r>
            <w:r w:rsidRPr="00CD1D7C">
              <w:rPr>
                <w:rFonts w:ascii="Times New Roman" w:eastAsia="Times New Roman" w:hAnsi="Times New Roman" w:cs="Times New Roman"/>
                <w:color w:val="000000"/>
                <w:sz w:val="16"/>
                <w:szCs w:val="16"/>
              </w:rPr>
              <w:t>2008</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RC</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76</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No</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07 (60.8)</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26 (71.6)</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50 (28.4)</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Toki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7Nkkjekt","properties":{"formattedCitation":"{\\rtf \\super 24\\nosupersub{}}","plainCitation":"24"},"citationItems":[{"id":10920,"uris":["http://zotero.org/users/270347/items/QWUSV6FD"],"uri":["http://zotero.org/users/270347/items/QWUSV6FD"],"itemData":{"id":10920,"type":"article-journal","title":"Peritoneal lavage versus drainage for perforated appendicitis in children","container-title":"Surgery Today","page":"207-210","volume":"25","issue":"3","source":"PubMed","abstract":"A total of 231 children with acute appendicitis were treated at our hospitals during the 10 years between 1984 and 1993, 53 of whom had a perforated appendix. These 53 patients were randomly assigned to two groups at the time of surgery according to the different procedures performed. Thus, 29 children were managed by appendectomy followed by peritoneal lavage using a large amount of saline, and intravenous antibiotic therapy consisting of aminoglycoside and cephem (lavage group), while the other 24 children were treated by appendectomy with silicon tube drainage and the same systemic antibiotic therapy (drainage group). The mean length of hospitalization, and the mean durations of fever and the need for fasting after laparotomy in the lavage group were significantly less than those in the drainage group: 10.1 versus 18.8 days, 2.8 versus 7.7 days, and 1.8 versus 3.5 days, respectively. The operation wounds healed well in the lavage group due to the fact that there was no drain. Wound infections occurred in two children from the lavage group and six from the drainage group. Intra-abdominal abscesses occurred in two children from the drainage group. Accordingly, peritoneal lavage appears to be superior to intraperitoneal tube drainage for the management of perforated appendicitis in children.","ISSN":"0941-1291","note":"PMID: 7640447","journalAbbreviation":"Surg. Today","language":"eng","author":[{"family":"Toki","given":"A."},{"family":"Ogura","given":"K."},{"family":"Horimi","given":"T."},{"family":"Tokuoka","given":"H."},{"family":"Todani","given":"T."},{"family":"Watanabe","given":"Y."},{"family":"Uemura","given":"S."},{"family":"Urushihara","given":"N."},{"family":"Noda","given":"T."},{"family":"Sato","given":"Y."}],"issued":{"date-parts":[["1995"]]}}}],"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4</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Japan</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995</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1984–</w:t>
            </w:r>
            <w:r w:rsidRPr="00CD1D7C">
              <w:rPr>
                <w:rFonts w:ascii="Times New Roman" w:eastAsia="Times New Roman" w:hAnsi="Times New Roman" w:cs="Times New Roman"/>
                <w:color w:val="000000"/>
                <w:sz w:val="16"/>
                <w:szCs w:val="16"/>
              </w:rPr>
              <w:t>1993</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RC</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53</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Yes</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2 (41.5)</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53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24 (45.3)</w:t>
            </w:r>
          </w:p>
        </w:tc>
      </w:tr>
      <w:tr w:rsidR="0096397D" w:rsidRPr="00CD1D7C" w:rsidTr="0096397D">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Stewart and Matheson</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kZLKL3Xb","properties":{"formattedCitation":"{\\rtf \\super 25\\nosupersub{}}","plainCitation":"25"},"citationItems":[{"id":10918,"uris":["http://zotero.org/users/270347/items/R2HG3IUP"],"uri":["http://zotero.org/users/270347/items/R2HG3IUP"],"itemData":{"id":10918,"type":"article-journal","title":"Peritoneal lavage in appendicular peritonitis","container-title":"The British Journal of Surgery","page":"54-56","volume":"65","issue":"1","source":"PubMed","abstract":"Peritoneal lavage resulted in a significant reduction in the duration of hospital stay in a retrospective series of 189 children with peritonitis secondary to perforation of the appendix. Antibiotic peritoneal lavage also resulted in a significant reduction in the number of children with septic and adhesive complications compared with antiseptic lavage and no lavage, mainly as a result of fewer wound infections. The overall incidence of residual intraperitoneal infection was low, and although differences in this respect were not significant, none of the children treated with antibiotic peritoneal lavage required reoperation for intraperitoneal sepsis.","ISSN":"0007-1323","note":"PMID: 623969","journalAbbreviation":"Br J Surg","language":"eng","author":[{"family":"Stewart","given":"D. J."},{"family":"Matheson","given":"N. A."}],"issued":{"date-parts":[["1978",1]]}}}],"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5</w:t>
            </w:r>
            <w:r w:rsidR="005F1685" w:rsidRPr="00CD1D7C">
              <w:rPr>
                <w:rFonts w:ascii="Times New Roman" w:eastAsia="Times New Roman" w:hAnsi="Times New Roman" w:cs="Times New Roman"/>
                <w:b/>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5"/>
                <w:szCs w:val="15"/>
                <w:lang w:val="en-US"/>
              </w:rPr>
            </w:pPr>
            <w:r w:rsidRPr="00CD1D7C">
              <w:rPr>
                <w:rFonts w:ascii="Times New Roman" w:eastAsia="Times New Roman" w:hAnsi="Times New Roman" w:cs="Times New Roman"/>
                <w:color w:val="000000"/>
                <w:sz w:val="15"/>
                <w:szCs w:val="15"/>
              </w:rPr>
              <w:t>Scotland</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978</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Pr>
                <w:rFonts w:ascii="Times New Roman" w:eastAsia="Times New Roman" w:hAnsi="Times New Roman" w:cs="Times New Roman"/>
                <w:color w:val="000000"/>
                <w:sz w:val="16"/>
                <w:szCs w:val="16"/>
              </w:rPr>
              <w:t>1965–</w:t>
            </w:r>
            <w:r w:rsidRPr="00CD1D7C">
              <w:rPr>
                <w:rFonts w:ascii="Times New Roman" w:eastAsia="Times New Roman" w:hAnsi="Times New Roman" w:cs="Times New Roman"/>
                <w:color w:val="000000"/>
                <w:sz w:val="16"/>
                <w:szCs w:val="16"/>
              </w:rPr>
              <w:t>1974</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RC</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89</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Yes</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89 (100)</w:t>
            </w:r>
          </w:p>
        </w:tc>
        <w:tc>
          <w:tcPr>
            <w:tcW w:w="0" w:type="auto"/>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color w:val="000000"/>
                <w:kern w:val="3"/>
                <w:sz w:val="16"/>
                <w:szCs w:val="16"/>
                <w:lang w:val="en-US"/>
              </w:rPr>
            </w:pPr>
            <w:r w:rsidRPr="00CD1D7C">
              <w:rPr>
                <w:rFonts w:ascii="Times New Roman" w:eastAsia="Times New Roman" w:hAnsi="Times New Roman" w:cs="Times New Roman"/>
                <w:color w:val="000000"/>
                <w:sz w:val="16"/>
                <w:szCs w:val="16"/>
              </w:rPr>
              <w:t>113 (60.8)</w:t>
            </w:r>
          </w:p>
        </w:tc>
      </w:tr>
    </w:tbl>
    <w:p w:rsidR="0096397D" w:rsidRPr="00CD1D7C" w:rsidRDefault="0096397D" w:rsidP="00953011">
      <w:pPr>
        <w:rPr>
          <w:rFonts w:ascii="Times New Roman" w:hAnsi="Times New Roman" w:cs="Times New Roman"/>
        </w:rPr>
      </w:pPr>
      <w:r w:rsidRPr="00CD1D7C">
        <w:rPr>
          <w:rFonts w:ascii="Times New Roman" w:hAnsi="Times New Roman" w:cs="Times New Roman"/>
        </w:rPr>
        <w:t>RCT (randomized controlled trial), RC (retrospective cohort)</w:t>
      </w:r>
    </w:p>
    <w:p w:rsidR="0096397D" w:rsidRPr="00CD1D7C" w:rsidRDefault="0096397D" w:rsidP="0096397D">
      <w:pPr>
        <w:rPr>
          <w:rFonts w:ascii="Times New Roman" w:hAnsi="Times New Roman" w:cs="Times New Roman"/>
        </w:rPr>
      </w:pPr>
    </w:p>
    <w:p w:rsidR="0096397D" w:rsidRPr="00CD1D7C" w:rsidRDefault="0096397D" w:rsidP="0096397D">
      <w:pPr>
        <w:rPr>
          <w:rFonts w:ascii="Times New Roman" w:hAnsi="Times New Roman" w:cs="Times New Roman"/>
        </w:rPr>
      </w:pPr>
      <w:r w:rsidRPr="00CD1D7C">
        <w:rPr>
          <w:rFonts w:ascii="Times New Roman" w:hAnsi="Times New Roman" w:cs="Times New Roman"/>
        </w:rPr>
        <w:br w:type="page"/>
      </w:r>
    </w:p>
    <w:p w:rsidR="0096397D" w:rsidRPr="00CD1D7C" w:rsidRDefault="0096397D" w:rsidP="0096397D">
      <w:pPr>
        <w:rPr>
          <w:rFonts w:ascii="Times New Roman" w:hAnsi="Times New Roman" w:cs="Times New Roma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91"/>
        <w:gridCol w:w="1372"/>
        <w:gridCol w:w="1217"/>
        <w:gridCol w:w="1050"/>
        <w:gridCol w:w="1061"/>
        <w:gridCol w:w="1275"/>
        <w:gridCol w:w="1348"/>
        <w:gridCol w:w="1097"/>
        <w:gridCol w:w="1531"/>
        <w:gridCol w:w="1227"/>
        <w:gridCol w:w="935"/>
        <w:gridCol w:w="870"/>
      </w:tblGrid>
      <w:tr w:rsidR="0096397D" w:rsidRPr="00CD1D7C" w:rsidTr="0096397D">
        <w:trPr>
          <w:trHeight w:val="423"/>
          <w:jc w:val="center"/>
        </w:trPr>
        <w:tc>
          <w:tcPr>
            <w:tcW w:w="5000" w:type="pct"/>
            <w:gridSpan w:val="12"/>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spacing w:after="0" w:line="240" w:lineRule="auto"/>
              <w:rPr>
                <w:rFonts w:ascii="Times New Roman" w:eastAsia="Times New Roman" w:hAnsi="Times New Roman" w:cs="Times New Roman"/>
                <w:b/>
                <w:sz w:val="20"/>
              </w:rPr>
            </w:pPr>
            <w:r w:rsidRPr="00CD1D7C">
              <w:rPr>
                <w:rFonts w:ascii="Times New Roman" w:hAnsi="Times New Roman" w:cs="Times New Roman"/>
                <w:b/>
              </w:rPr>
              <w:t>Table </w:t>
            </w:r>
            <w:r>
              <w:rPr>
                <w:rFonts w:ascii="Times New Roman" w:hAnsi="Times New Roman" w:cs="Times New Roman"/>
                <w:b/>
              </w:rPr>
              <w:t>S</w:t>
            </w:r>
            <w:r w:rsidRPr="00CD1D7C">
              <w:rPr>
                <w:rFonts w:ascii="Times New Roman" w:hAnsi="Times New Roman" w:cs="Times New Roman"/>
                <w:b/>
              </w:rPr>
              <w:t>2 Technical details of included studies</w:t>
            </w:r>
          </w:p>
        </w:tc>
      </w:tr>
      <w:tr w:rsidR="0096397D" w:rsidRPr="00CD1D7C" w:rsidTr="0096397D">
        <w:trPr>
          <w:trHeight w:val="795"/>
          <w:jc w:val="center"/>
        </w:trPr>
        <w:tc>
          <w:tcPr>
            <w:tcW w:w="420"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Reference</w:t>
            </w:r>
          </w:p>
        </w:tc>
        <w:tc>
          <w:tcPr>
            <w:tcW w:w="484"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Laparoscopic</w:t>
            </w:r>
          </w:p>
        </w:tc>
        <w:tc>
          <w:tcPr>
            <w:tcW w:w="429"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Transfixion</w:t>
            </w:r>
          </w:p>
        </w:tc>
        <w:tc>
          <w:tcPr>
            <w:tcW w:w="370"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Appendix removal</w:t>
            </w:r>
          </w:p>
        </w:tc>
        <w:tc>
          <w:tcPr>
            <w:tcW w:w="374"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Irrigation method</w:t>
            </w:r>
          </w:p>
        </w:tc>
        <w:tc>
          <w:tcPr>
            <w:tcW w:w="450"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 xml:space="preserve">Standard </w:t>
            </w:r>
            <w:proofErr w:type="spellStart"/>
            <w:r w:rsidRPr="00CD1D7C">
              <w:rPr>
                <w:rFonts w:ascii="Times New Roman" w:eastAsia="Times New Roman" w:hAnsi="Times New Roman" w:cs="Times New Roman"/>
                <w:b/>
                <w:sz w:val="20"/>
                <w:szCs w:val="20"/>
              </w:rPr>
              <w:t>preop</w:t>
            </w:r>
            <w:proofErr w:type="spellEnd"/>
            <w:r w:rsidRPr="00CD1D7C">
              <w:rPr>
                <w:rFonts w:ascii="Times New Roman" w:eastAsia="Times New Roman" w:hAnsi="Times New Roman" w:cs="Times New Roman"/>
                <w:b/>
                <w:sz w:val="20"/>
                <w:szCs w:val="20"/>
              </w:rPr>
              <w:t>. antibiotics</w:t>
            </w:r>
          </w:p>
        </w:tc>
        <w:tc>
          <w:tcPr>
            <w:tcW w:w="476" w:type="pct"/>
            <w:tcBorders>
              <w:top w:val="single" w:sz="4" w:space="0" w:color="auto"/>
              <w:left w:val="single" w:sz="4" w:space="0" w:color="auto"/>
              <w:bottom w:val="single" w:sz="4" w:space="0" w:color="auto"/>
              <w:right w:val="single" w:sz="4" w:space="0" w:color="auto"/>
            </w:tcBorders>
            <w:vAlign w:val="bottom"/>
            <w:hideMark/>
          </w:tcPr>
          <w:p w:rsidR="0096397D" w:rsidRPr="00CD1D7C" w:rsidRDefault="0096397D" w:rsidP="0096397D">
            <w:pPr>
              <w:spacing w:after="0" w:line="240" w:lineRule="auto"/>
              <w:jc w:val="center"/>
              <w:rPr>
                <w:rFonts w:ascii="Times New Roman" w:eastAsia="Times New Roman" w:hAnsi="Times New Roman" w:cs="Times New Roman"/>
                <w:b/>
                <w:kern w:val="3"/>
                <w:sz w:val="20"/>
                <w:szCs w:val="20"/>
                <w:lang w:val="en-US"/>
              </w:rPr>
            </w:pPr>
            <w:r w:rsidRPr="00CD1D7C">
              <w:rPr>
                <w:rFonts w:ascii="Times New Roman" w:eastAsia="Times New Roman" w:hAnsi="Times New Roman" w:cs="Times New Roman"/>
                <w:b/>
                <w:sz w:val="20"/>
                <w:szCs w:val="20"/>
              </w:rPr>
              <w:t xml:space="preserve">Standard </w:t>
            </w:r>
            <w:proofErr w:type="spellStart"/>
            <w:r w:rsidRPr="00CD1D7C">
              <w:rPr>
                <w:rFonts w:ascii="Times New Roman" w:eastAsia="Times New Roman" w:hAnsi="Times New Roman" w:cs="Times New Roman"/>
                <w:b/>
                <w:sz w:val="20"/>
                <w:szCs w:val="20"/>
              </w:rPr>
              <w:t>postop</w:t>
            </w:r>
            <w:proofErr w:type="spellEnd"/>
            <w:r w:rsidRPr="00CD1D7C">
              <w:rPr>
                <w:rFonts w:ascii="Times New Roman" w:eastAsia="Times New Roman" w:hAnsi="Times New Roman" w:cs="Times New Roman"/>
                <w:b/>
                <w:sz w:val="20"/>
                <w:szCs w:val="20"/>
              </w:rPr>
              <w:t>. antibiotics</w:t>
            </w:r>
          </w:p>
        </w:tc>
        <w:tc>
          <w:tcPr>
            <w:tcW w:w="387" w:type="pct"/>
            <w:tcBorders>
              <w:top w:val="single" w:sz="4" w:space="0" w:color="auto"/>
              <w:left w:val="single" w:sz="4" w:space="0" w:color="auto"/>
              <w:bottom w:val="single" w:sz="4" w:space="0" w:color="auto"/>
              <w:right w:val="single" w:sz="4" w:space="0" w:color="auto"/>
            </w:tcBorders>
            <w:vAlign w:val="bottom"/>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lang w:val="en-US"/>
              </w:rPr>
            </w:pPr>
            <w:r w:rsidRPr="00CD1D7C">
              <w:rPr>
                <w:rFonts w:ascii="Times New Roman" w:eastAsia="Times New Roman" w:hAnsi="Times New Roman" w:cs="Times New Roman"/>
                <w:b/>
                <w:sz w:val="20"/>
              </w:rPr>
              <w:t xml:space="preserve">Minimum </w:t>
            </w:r>
            <w:proofErr w:type="spellStart"/>
            <w:r w:rsidRPr="00CD1D7C">
              <w:rPr>
                <w:rFonts w:ascii="Times New Roman" w:eastAsia="Times New Roman" w:hAnsi="Times New Roman" w:cs="Times New Roman"/>
                <w:b/>
                <w:sz w:val="20"/>
              </w:rPr>
              <w:t>lavage</w:t>
            </w:r>
            <w:proofErr w:type="spellEnd"/>
            <w:r w:rsidRPr="00CD1D7C">
              <w:rPr>
                <w:rFonts w:ascii="Times New Roman" w:eastAsia="Times New Roman" w:hAnsi="Times New Roman" w:cs="Times New Roman"/>
                <w:b/>
                <w:sz w:val="20"/>
              </w:rPr>
              <w:t xml:space="preserve"> volume (ml)</w:t>
            </w:r>
          </w:p>
        </w:tc>
        <w:tc>
          <w:tcPr>
            <w:tcW w:w="540" w:type="pct"/>
            <w:tcBorders>
              <w:top w:val="single" w:sz="4" w:space="0" w:color="auto"/>
              <w:left w:val="single" w:sz="4" w:space="0" w:color="auto"/>
              <w:bottom w:val="single" w:sz="4" w:space="0" w:color="auto"/>
              <w:right w:val="single" w:sz="4" w:space="0" w:color="auto"/>
            </w:tcBorders>
            <w:vAlign w:val="bottom"/>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lang w:val="en-US"/>
              </w:rPr>
            </w:pPr>
            <w:proofErr w:type="spellStart"/>
            <w:r w:rsidRPr="00CD1D7C">
              <w:rPr>
                <w:rFonts w:ascii="Times New Roman" w:eastAsia="Times New Roman" w:hAnsi="Times New Roman" w:cs="Times New Roman"/>
                <w:b/>
                <w:sz w:val="20"/>
              </w:rPr>
              <w:t>Lavage</w:t>
            </w:r>
            <w:proofErr w:type="spellEnd"/>
            <w:r w:rsidRPr="00CD1D7C">
              <w:rPr>
                <w:rFonts w:ascii="Times New Roman" w:eastAsia="Times New Roman" w:hAnsi="Times New Roman" w:cs="Times New Roman"/>
                <w:b/>
                <w:sz w:val="20"/>
              </w:rPr>
              <w:t xml:space="preserve"> fluid</w:t>
            </w:r>
          </w:p>
        </w:tc>
        <w:tc>
          <w:tcPr>
            <w:tcW w:w="433" w:type="pct"/>
            <w:tcBorders>
              <w:top w:val="single" w:sz="4" w:space="0" w:color="auto"/>
              <w:left w:val="single" w:sz="4" w:space="0" w:color="auto"/>
              <w:bottom w:val="single" w:sz="4" w:space="0" w:color="auto"/>
              <w:right w:val="single" w:sz="4" w:space="0" w:color="auto"/>
            </w:tcBorders>
            <w:vAlign w:val="bottom"/>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lang w:val="en-US"/>
              </w:rPr>
            </w:pPr>
            <w:r w:rsidRPr="00CD1D7C">
              <w:rPr>
                <w:rFonts w:ascii="Times New Roman" w:eastAsia="Times New Roman" w:hAnsi="Times New Roman" w:cs="Times New Roman"/>
                <w:b/>
                <w:sz w:val="20"/>
              </w:rPr>
              <w:t>Method for defining IAA</w:t>
            </w:r>
          </w:p>
        </w:tc>
        <w:tc>
          <w:tcPr>
            <w:tcW w:w="330" w:type="pct"/>
            <w:tcBorders>
              <w:top w:val="single" w:sz="4" w:space="0" w:color="auto"/>
              <w:left w:val="single" w:sz="4" w:space="0" w:color="auto"/>
              <w:bottom w:val="single" w:sz="4" w:space="0" w:color="auto"/>
              <w:right w:val="single" w:sz="4" w:space="0" w:color="auto"/>
            </w:tcBorders>
            <w:vAlign w:val="bottom"/>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b/>
                <w:kern w:val="3"/>
                <w:sz w:val="20"/>
                <w:lang w:val="en-US"/>
              </w:rPr>
            </w:pPr>
            <w:r w:rsidRPr="00CD1D7C">
              <w:rPr>
                <w:rFonts w:ascii="Times New Roman" w:eastAsia="Times New Roman" w:hAnsi="Times New Roman" w:cs="Times New Roman"/>
                <w:b/>
                <w:sz w:val="20"/>
              </w:rPr>
              <w:t>Method for defining WI</w:t>
            </w:r>
          </w:p>
        </w:tc>
        <w:tc>
          <w:tcPr>
            <w:tcW w:w="305" w:type="pct"/>
            <w:tcBorders>
              <w:top w:val="single" w:sz="4" w:space="0" w:color="auto"/>
              <w:left w:val="single" w:sz="4" w:space="0" w:color="auto"/>
              <w:bottom w:val="single" w:sz="4" w:space="0" w:color="auto"/>
              <w:right w:val="single" w:sz="4" w:space="0" w:color="auto"/>
            </w:tcBorders>
            <w:vAlign w:val="bottom"/>
          </w:tcPr>
          <w:p w:rsidR="0096397D" w:rsidRPr="00CD1D7C" w:rsidRDefault="0096397D" w:rsidP="0096397D">
            <w:pPr>
              <w:spacing w:after="0" w:line="240" w:lineRule="auto"/>
              <w:jc w:val="center"/>
              <w:rPr>
                <w:rFonts w:ascii="Times New Roman" w:eastAsia="Times New Roman" w:hAnsi="Times New Roman" w:cs="Times New Roman"/>
                <w:b/>
                <w:kern w:val="3"/>
                <w:sz w:val="20"/>
                <w:lang w:val="en-US"/>
              </w:rPr>
            </w:pPr>
            <w:r w:rsidRPr="00CD1D7C">
              <w:rPr>
                <w:rFonts w:ascii="Times New Roman" w:eastAsia="Times New Roman" w:hAnsi="Times New Roman" w:cs="Times New Roman"/>
                <w:b/>
                <w:sz w:val="20"/>
              </w:rPr>
              <w:t>Length of follow-up (days)</w:t>
            </w:r>
          </w:p>
        </w:tc>
      </w:tr>
      <w:tr w:rsidR="0096397D" w:rsidRPr="00CD1D7C" w:rsidTr="0096397D">
        <w:trPr>
          <w:trHeight w:val="420"/>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Sun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PBwGLpuh","properties":{"formattedCitation":"{\\rtf \\super 18\\nosupersub{}}","plainCitation":"18"},"citationItems":[{"id":10919,"uris":["http://zotero.org/users/270347/items/JS42FIEI"],"uri":["http://zotero.org/users/270347/items/JS42FIEI"],"itemData":{"id":10919,"type":"article-journal","title":"Copious Irrigation Versus Suction Alone During Laparoscopic Appendectomy for Complicated Appendicitis in Adults","container-title":"Journal of Investigative Surgery: The Official Journal of the Academy of Surgical Research","page":"1-5","source":"PubMed","abstract":"OBJECTIVE: The objective of this study was to determine whether copious irrigation of peritoneal cavity during laparoscopic appendectomy for complicated appendicitis effectively reduces the incidence of postoperative complications and improves the postoperative recovery in adults compared with suction alone.\nMETHODS: In this prospective randomized trial, adult patients with complicated appendicitis were randomized to \"irrigation and suction\"(IS) group or \"suction only\"(SO) group. All surgery was performed with a standardized 3-port laparoscopic approach. The IS group received peritoneal irrigation with a minimum of 2000 mL sterile normal saline. The study primary outcomes included wound infection and postoperative intra-abdominal abscess. The study secondary outcomes included duration of operation, first anal exsufflation time, duration of hospital stay and hospital charges. Chi-squared and t-tests were used to analyze the study data.\nRESULTS: Between January 2015 and June 2016, a total of 260 patients with complicated appendicitis were enrolled in the study. The peritoneal irrigation resulted in a longer operation time (51.6 ± 16.1 vs. 41.5 ± 15.2 min, p &lt;0.001). There was no significant difference in the rate of wound infection between the two groups. However, the patients who received irrigation had a lower postoperative intra-abdominal abscess rate (3.1% vs. 9.2%, p = 0.039), earlier anal exsufflation (25.2 ± 16.5 vs. 30.7 ± 18.1 hr, p = 0.011), shorter hospital stay (10.2 ± 2.5 vs. 12.5 ± 2.8 days, p &lt;0.001) and lower hospital charges (¥14,592 ± 2,251 vs. 16,674 ± 2,163, p &lt;0.001) compared to those received suction alone.\nCONCLUSIONS: The study findings revealed that copious irrigation of peritoneal cavity during laparoscopic appendectomy could decrease the incidence of postoperative intra-abdominal abscess in adult patients with complicated appendicitis. These patients also had faster postoperative recovery and lower hospital charges.","DOI":"10.1080/08941939.2017.1319995","ISSN":"1521-0553","note":"PMID: 28485994","journalAbbreviation":"J Invest Surg","language":"eng","author":[{"family":"Sun","given":"Fengbo"},{"family":"Wang","given":"He"},{"family":"Zhang","given":"Fengjuan"},{"family":"Zhang","given":"Xinming"},{"family":"Xing","given":"Zhiyuan"},{"family":"Zhang","given":"Shenglin"},{"family":"Zhang","given":"Haifeng"},{"family":"Wang","given":"Ye"}],"issued":{"date-parts":[["2017",5,9]]}}}],"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18</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proofErr w:type="spellStart"/>
            <w:r w:rsidRPr="00CD1D7C">
              <w:rPr>
                <w:rFonts w:ascii="Times New Roman" w:eastAsia="Times New Roman" w:hAnsi="Times New Roman" w:cs="Times New Roman"/>
                <w:sz w:val="20"/>
                <w:szCs w:val="20"/>
              </w:rPr>
              <w:t>Endoloop</w:t>
            </w:r>
            <w:proofErr w:type="spellEnd"/>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Bag</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4-quadrant</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2000</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Sa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r>
      <w:tr w:rsidR="0096397D" w:rsidRPr="00CD1D7C" w:rsidTr="0096397D">
        <w:trPr>
          <w:trHeight w:val="439"/>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Snow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IHE53AJg","properties":{"formattedCitation":"{\\rtf \\super 17\\nosupersub{}}","plainCitation":"17"},"citationItems":[{"id":10916,"uris":["http://zotero.org/users/270347/items/E79K4BX4"],"uri":["http://zotero.org/users/270347/items/E79K4BX4"],"itemData":{"id":10916,"type":"article-journal","title":"Irrigation versus suction alone during laparoscopic appendectomy; A randomized controlled equivalence trial","container-title":"International Journal of Surgery (London, England)","page":"91-96","volume":"28","source":"PubMed","abstract":"INTRODUCTION: The objective of this study was to compare operative peritoneal irrigation versus suction alone during laparoscopic appendectomy in adult patients; our hypothesis was that the two methods are equivalent in terms of rate of post-operative intra-abdominal abscess. There has been only one prospective, randomized, superiority trial in children, that showed non-significant difference in the rate of intra-abdominal abscess comparing irrigation to suction alone during laparoscopic appendectomy for perforated appendicitis. Non-significant difference in a superiority trial does not imply equivalence.\nMETHODS: This was a single-institution, prospective, randomized controlled equivalence study based on a null-hypothesis of non-equivalence between irrigation and suction alone. Adult patients with intra-operative findings of an acutely inflamed appendix, with suppuration or perforation localized to the right iliac fossa, paracolic gutter or pelvis were randomized to irrigation or suction alone. The primary endpoint was the rate of intra-abdominal abscess. An unconditional exact test of equivalence was used to test the null-hypothesis.\nRESULTS: Eighty-one patients were included for analysis. Two (5%) of 40 patients in the irrigation group and two (4.9%) of 41 in the suction-only group developed postoperative intra-abdominal abscess. The 95% confidence interval for the difference between the two groups was -0.1200 to 0.1244, captured within the pre-defined δ limits (-0.15, 0.15). With reference to the rate of intra-abdominal abscess, equivalence was demonstrated between irrigation and suction-only techniques.\nCONCLUSIONS: In patients with suppurative or perforated appendicitis, the rate of intra-abdominal abscess is equivalent between groups treated with peritoneal irrigation and suction alone.","DOI":"10.1016/j.ijsu.2016.01.099","ISSN":"1743-9159","note":"PMID: 26912015","journalAbbreviation":"Int J Surg","language":"eng","author":[{"family":"Snow","given":"Hayden A."},{"family":"Choi","given":"Julian M."},{"family":"Cheng","given":"Marcus W. H."},{"family":"Chan","given":"Steven T. F."}],"issued":{"date-parts":[["2016",4]]}}}],"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17</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proofErr w:type="spellStart"/>
            <w:r w:rsidRPr="00CD1D7C">
              <w:rPr>
                <w:rFonts w:ascii="Times New Roman" w:eastAsia="Times New Roman" w:hAnsi="Times New Roman" w:cs="Times New Roman"/>
                <w:sz w:val="20"/>
                <w:szCs w:val="20"/>
              </w:rPr>
              <w:t>Endoloop</w:t>
            </w:r>
            <w:proofErr w:type="spellEnd"/>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Surgeon discretion</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Yes</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No</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500</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Sa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Clinical, readmission</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43</w:t>
            </w:r>
          </w:p>
        </w:tc>
      </w:tr>
      <w:tr w:rsidR="0096397D" w:rsidRPr="00CD1D7C" w:rsidTr="0096397D">
        <w:trPr>
          <w:trHeight w:val="420"/>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Cho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QGLnloGg","properties":{"formattedCitation":"{\\rtf \\super 26\\nosupersub{}}","plainCitation":"26"},"citationItems":[{"id":10914,"uris":["http://zotero.org/users/270347/items/4JK6E8AP"],"uri":["http://zotero.org/users/270347/items/4JK6E8AP"],"itemData":{"id":10914,"type":"article-journal","title":"Risk Factors for Postoperative Intra-Abdominal Abscess after Laparoscopic Appendectomy: Analysis for Consecutive 1,817 Experiences","container-title":"Digestive Surgery","page":"375-381","volume":"32","issue":"5","source":"PubMed","abstract":"BACKGROUND: Possible risk factors for postoperative intra-abdominal abscess (IAA) formation after laparoscopic appendectomy (LA) remain controversial. A perforated appendicitis, diabetes mellitus, peritoneal irrigation, obesity and age are considered to be possible risk factors for postoperative IAA, but the existing evidence is insufficient. This study aimed to identify the risk factors for IAA formation in patients receiving LA.\nMETHODS: Between January 2010 and December 2013, 1,817 patients who underwent 3-port LA were enrolled in this study. Patients were classified into 2 groups according to the development of postoperative IAA, and the differences between the groups were analyzed.\nRESULTS: The incidence of IAA after LA was 1.5%, and the only identified risk factor for IAA was peritoneal irrigation. On logistic regression analysis of those patients who received peritoneal irrigation, suppurative appendicitis and non-placement of the peritoneal drain were found to be significant risk factors for the development of IAA.\nCONCLUSIONS: Peritoneal irrigation in a case of abdomen contamination was shown to be a risk factor for the development of postoperative IAA after LA. When peritoneal irrigation is performed, surgeons should consider using peritoneal drainage and postoperative antibiotics (including anti-anaerobic antibiotics) to prevent postoperative IAA formation.","DOI":"10.1159/000438707","ISSN":"1421-9883","note":"PMID: 26279409","shortTitle":"Risk Factors for Postoperative Intra-Abdominal Abscess after Laparoscopic Appendectomy","journalAbbreviation":"Dig Surg","language":"eng","author":[{"family":"Cho","given":"Jinbeom"},{"family":"Park","given":"Ilyoung"},{"family":"Lee","given":"Dosang"},{"family":"Sung","given":"Kiyoung"},{"family":"Baek","given":"Jongmin"},{"family":"Lee","given":"Junhyun"}],"issued":{"date-parts":[["2015"]]}}}],"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6</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Lap Loop</w:t>
            </w:r>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Bag</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Surgeon discretion</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No</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Yes</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200</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Sa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30</w:t>
            </w:r>
          </w:p>
        </w:tc>
      </w:tr>
      <w:tr w:rsidR="0096397D" w:rsidRPr="00CD1D7C" w:rsidTr="0096397D">
        <w:trPr>
          <w:trHeight w:val="420"/>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proofErr w:type="spellStart"/>
            <w:r w:rsidRPr="00CD1D7C">
              <w:rPr>
                <w:rFonts w:ascii="Times New Roman" w:eastAsia="Times New Roman" w:hAnsi="Times New Roman" w:cs="Times New Roman"/>
                <w:b/>
                <w:color w:val="000000"/>
                <w:sz w:val="20"/>
                <w:szCs w:val="20"/>
              </w:rPr>
              <w:t>Hartwich</w:t>
            </w:r>
            <w:proofErr w:type="spellEnd"/>
            <w:r w:rsidRPr="00CD1D7C">
              <w:rPr>
                <w:rFonts w:ascii="Times New Roman" w:eastAsia="Times New Roman" w:hAnsi="Times New Roman" w:cs="Times New Roman"/>
                <w:b/>
                <w:color w:val="000000"/>
                <w:sz w:val="20"/>
                <w:szCs w:val="20"/>
              </w:rPr>
              <w:t xml:space="preserve">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2qfqfnuM","properties":{"formattedCitation":"{\\rtf \\super 23\\nosupersub{}}","plainCitation":"23"},"citationItems":[{"id":10915,"uris":["http://zotero.org/users/270347/items/5RSXQPTF"],"uri":["http://zotero.org/users/270347/items/5RSXQPTF"],"itemData":{"id":10915,"type":"article-journal","title":"The effects of irrigation on outcomes in cases of perforated appendicitis in children","container-title":"The Journal of Surgical Research","page":"222-225","volume":"180","issue":"2","source":"PubMed","abstract":"INTRODUCTION: Appendicitis is the most common indication for urgent abdominal operation in children. Approximately 20%-30% of patients will have a perforation at operation. Intra-abdominal abscess after appendectomy is reported in 3%-20% of patients and adds significantly to hospital stay with increased morbidity and overall cost. Surgical dogma has long advocated for irrigation in the setting of gross pus to prevent abscess formation.\nMETHODS: Following IRB approval, data were retrospectively collected for children who had undergone appendectomy for perforated appendicitis at one of two children's hospitals over the course of 5 y. Perforation was determined by review of operative notes. All patients had free fluid in their peritoneal cavity evacuated by suction, whereas some of the patients also had their peritoneal cavity irrigated with normal saline. Postoperative intra-abdominal abscess rates were determined based on clinical symptoms and confirmatory radiologic studies.\nRESULTS: There were 99 patients in the suction-only group and 139 in the irrigation group. Standard demographics were relatively similar between the two groups. There were significantly lower rates of intra-abdominal abscess formation (4.0% versus 17.2%, P = 0.002) and wound infection (1.0% versus 8.6%, P = 0.003) in the suction-only group compared with the irrigation group. We further analyzed abscess rates by surgical treatment, either laparoscopic or open appendectomy. There were 85 patients in the laparoscopic group and 152 patients in the open appendectomy group. In this subgroup analysis, there were also significantly lower rates of abscess formation in patients treated with suction only compared with irrigation in the laparoscopic (3.5% versus 18.8%, P = 0.012) and open appendectomy groups (4.2% versus 16.3%, P = 0.036).\nCONCLUSIONS: Results of this retrospective review indicate that a suction-only approach significantly decreased rates of abscess formation and wound infections compared to irrigation in cases of perforated appendicitis in children.","DOI":"10.1016/j.jss.2012.04.043","ISSN":"1095-8673","note":"PMID: 22595016","journalAbbreviation":"J. Surg. Res.","language":"eng","author":[{"family":"Hartwich","given":"Joseph E."},{"family":"Carter","given":"Richard F."},{"family":"Wolfe","given":"Luke"},{"family":"Goretsky","given":"Michael"},{"family":"Heath","given":"Kirk"},{"family":"St Peter","given":"Shawn D."},{"family":"Lanning","given":"David A."}],"issued":{"date-parts":[["2013",4]]}}}],"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3</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Surgeon discretion</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lang w:val="en-US"/>
              </w:rPr>
            </w:pPr>
            <w:r w:rsidRPr="00CD1D7C">
              <w:rPr>
                <w:rFonts w:ascii="Times New Roman" w:eastAsia="Times New Roman" w:hAnsi="Times New Roman" w:cs="Times New Roman"/>
                <w:sz w:val="20"/>
              </w:rPr>
              <w:t>?</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lang w:val="en-US"/>
              </w:rPr>
            </w:pPr>
            <w:r w:rsidRPr="00CD1D7C">
              <w:rPr>
                <w:rFonts w:ascii="Times New Roman" w:eastAsia="Times New Roman" w:hAnsi="Times New Roman" w:cs="Times New Roman"/>
                <w:color w:val="000000"/>
                <w:sz w:val="20"/>
              </w:rPr>
              <w:t>Sa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Clinical + C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Clinical</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7–14</w:t>
            </w:r>
          </w:p>
        </w:tc>
      </w:tr>
      <w:tr w:rsidR="0096397D" w:rsidRPr="00CD1D7C" w:rsidTr="0096397D">
        <w:trPr>
          <w:trHeight w:val="420"/>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St Peter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1mhXaOYE","properties":{"formattedCitation":"{\\rtf \\super 19\\nosupersub{}}","plainCitation":"19"},"citationItems":[{"id":10917,"uris":["http://zotero.org/users/270347/items/VSW9WVKU"],"uri":["http://zotero.org/users/270347/items/VSW9WVKU"],"itemData":{"id":10917,"type":"article-journal","title":"Irrigation versus suction alone during laparoscopic appendectomy for perforated appendicitis: a prospective randomized trial","container-title":"Annals of Surgery","page":"581-585","volume":"256","issue":"4","source":"PubMed","abstract":"BACKGROUND: The efficacy of irrigating the peritoneal cavity during appendectomy for perforated appendicitis has been debated extensively. To date, prospective comparative data are lacking. Therefore, we conducted a prospective, randomized trial comparing peritoneal irrigation to suction alone during laparoscopic appendectomy in children.\nMETHODS: Children younger than 18 years with perforated appendicitis were randomized to peritoneal irrigation with a minimum of 500 mL normal saline, or suction only during laparoscopic appendectomy. Perforation was defined as a hole in the appendix or fecalith in the abdomen. The primary outcome variable was postoperative abscess. Using a power of 0.8 and alpha of 0.05, a sample size of 220 patients was calculated. A battery-powered laparoscopic suction/irrigator was used in all cases. Pre- and postoperative management was controlled. Data were analyzed on an intention-to-treat basis.\nRESULTS: A total of 220 patients were enrolled between December 2008 and July 2011. There were no differences in patient characteristics at presentation. There was no difference in abscess rate, which was 19.1% with suction only and 18.3% with irrigation (P = 1.0). Duration of hospitalization was 5.5 ± 3.0 with suction only and 5.4 ± 2.7 days with group (P = 0.93). Mean hospital charges was $48.1K in both groups (P = 0.97). Mean operative time was 38.7 ± 14.9 minutes with suction only and 42.8 ± 16.7 minutes with irrigation (P = 0.056). Irrigation was felt to be necessary in one case (0.9%) randomized to suction only. In the patients who developed an abscess, there was no difference in duration of hospitalization, days of intravenous antibiotics, duration of home health care, or abscess-related charges.\nCONCLUSIONS: There is no advantage to irrigation of the peritoneal cavity over suction alone during laparoscopic appendectomy for perforated appendicitis. The study was registered with clinicaltrials.gov at the inception of enrollment (NCT00981136).","DOI":"10.1097/SLA.0b013e31826a91e5","ISSN":"1528-1140","note":"PMID: 22964730","shortTitle":"Irrigation versus suction alone during laparoscopic appendectomy for perforated appendicitis","journalAbbreviation":"Ann. Surg.","language":"eng","author":[{"family":"St Peter","given":"Shawn D."},{"family":"Adibe","given":"Obinna O."},{"family":"Iqbal","given":"Corey W."},{"family":"Fike","given":"Frankie B."},{"family":"Sharp","given":"Susan W."},{"family":"Juang","given":"David"},{"family":"Lanning","given":"David"},{"family":"Murphy","given":"J. Patrick"},{"family":"Andrews","given":"Walter S."},{"family":"Sharp","given":"Ronald J."},{"family":"Snyder","given":"Charles L."},{"family":"Holcomb","given":"George W."},{"family":"Ostlie","given":"Daniel J."}],"issued":{"date-parts":[["2012",10]]}}}],"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19</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Staple</w:t>
            </w:r>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Variable</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Surgeon discretion</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Yes</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Yes</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500</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Sa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14–28</w:t>
            </w:r>
          </w:p>
        </w:tc>
      </w:tr>
      <w:tr w:rsidR="0096397D" w:rsidRPr="00CD1D7C" w:rsidTr="0096397D">
        <w:trPr>
          <w:trHeight w:val="211"/>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373A4A">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Moore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ws3RfQYj","properties":{"formattedCitation":"{\\rtf \\super 11\\nosupersub{}}","plainCitation":"11"},"citationItems":[{"id":10921,"uris":["http://zotero.org/users/270347/items/INA3SSJN"],"uri":["http://zotero.org/users/270347/items/INA3SSJN"],"itemData":{"id":10921,"type":"article-journal","title":"Does use of intraoperative irrigation with open or laparoscopic appendectomy reduce post-operative intra-abdominal abscess?","container-title":"The American Surgeon","page":"78-80","volume":"77","issue":"1","source":"PubMed","abstract":"To date, no study shows a decrease in postoperative abscess with the use of irrigation during appendectomy. Postoperative abscess rate for laparoscopic and open appendectomy is 3.3 and 2.6 per cent. The purpose of this study is to determine if irrigation at appendectomy decreases the postoperative intra-abdominal abscess rate. Retrospective chart review of 176 consecutive appendectomies, open (39%) and laparoscopic (61%), at a university affiliated tertiary care facility from July 2007 to November 2008 for use of intraoperative irrigation was performed. Patients under age 18 were excluded. There were no differences between the irrigation groups in regards to age, sex, or weight. Perforation was observed in 28 per cent (50/176), of which 86 per cent (43/50) of patients received intraoperative irrigation. Eleven patients (9.6%) with irrigation developed postoperative abscess compared with two (3.3%) patients without irrigation (P = 0.22). Our results do not show decrease in postoperative intra-abdominal abscess with use of intraoperative irrigation. Thirteen patients developed postoperative abscess: 11 with irrigation, two without irrigation. Ten of 13 patients who developed abscess were perforated; nine with irrigation and one without. These results suggest routine use of intraoperative irrigation for appendectomies does not prevent intra-abdominal abscess formation, adds extra costs, and may be avoided.","ISSN":"1555-9823","note":"PMID: 21396311","journalAbbreviation":"Am Surg","language":"eng","author":[{"family":"Moore","given":"Christopher B."},{"family":"Smith","given":"R. Stephen"},{"family":"Herbertson","given":"Robert"},{"family":"Toevs","given":"Christine"}],"issued":{"date-parts":[["2011",1]]}}}],"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00373A4A">
              <w:rPr>
                <w:rFonts w:ascii="Times New Roman" w:eastAsia="Times New Roman" w:hAnsi="Times New Roman" w:cs="Times New Roman"/>
                <w:b/>
                <w:sz w:val="20"/>
                <w:szCs w:val="20"/>
                <w:vertAlign w:val="superscript"/>
              </w:rPr>
              <w:t>7</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Yes</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Yes</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r>
      <w:tr w:rsidR="0096397D" w:rsidRPr="00CD1D7C" w:rsidTr="0096397D">
        <w:trPr>
          <w:trHeight w:val="420"/>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widowControl w:val="0"/>
              <w:suppressAutoHyphens/>
              <w:autoSpaceDN w:val="0"/>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 xml:space="preserve">Toki </w:t>
            </w:r>
            <w:r w:rsidRPr="00CD1D7C">
              <w:rPr>
                <w:rFonts w:ascii="Times New Roman" w:eastAsia="Times New Roman" w:hAnsi="Times New Roman" w:cs="Times New Roman"/>
                <w:b/>
                <w:i/>
                <w:color w:val="000000"/>
                <w:sz w:val="20"/>
                <w:szCs w:val="20"/>
              </w:rPr>
              <w:t>et al.</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7Nkkjekt","properties":{"formattedCitation":"{\\rtf \\super 24\\nosupersub{}}","plainCitation":"24"},"citationItems":[{"id":10920,"uris":["http://zotero.org/users/270347/items/QWUSV6FD"],"uri":["http://zotero.org/users/270347/items/QWUSV6FD"],"itemData":{"id":10920,"type":"article-journal","title":"Peritoneal lavage versus drainage for perforated appendicitis in children","container-title":"Surgery Today","page":"207-210","volume":"25","issue":"3","source":"PubMed","abstract":"A total of 231 children with acute appendicitis were treated at our hospitals during the 10 years between 1984 and 1993, 53 of whom had a perforated appendix. These 53 patients were randomly assigned to two groups at the time of surgery according to the different procedures performed. Thus, 29 children were managed by appendectomy followed by peritoneal lavage using a large amount of saline, and intravenous antibiotic therapy consisting of aminoglycoside and cephem (lavage group), while the other 24 children were treated by appendectomy with silicon tube drainage and the same systemic antibiotic therapy (drainage group). The mean length of hospitalization, and the mean durations of fever and the need for fasting after laparotomy in the lavage group were significantly less than those in the drainage group: 10.1 versus 18.8 days, 2.8 versus 7.7 days, and 1.8 versus 3.5 days, respectively. The operation wounds healed well in the lavage group due to the fact that there was no drain. Wound infections occurred in two children from the lavage group and six from the drainage group. Intra-abdominal abscesses occurred in two children from the drainage group. Accordingly, peritoneal lavage appears to be superior to intraperitoneal tube drainage for the management of perforated appendicitis in children.","ISSN":"0941-1291","note":"PMID: 7640447","journalAbbreviation":"Surg. Today","language":"eng","author":[{"family":"Toki","given":"A."},{"family":"Ogura","given":"K."},{"family":"Horimi","given":"T."},{"family":"Tokuoka","given":"H."},{"family":"Todani","given":"T."},{"family":"Watanabe","given":"Y."},{"family":"Uemura","given":"S."},{"family":"Urushihara","given":"N."},{"family":"Noda","given":"T."},{"family":"Sato","given":"Y."}],"issued":{"date-parts":[["1995"]]}}}],"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4</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No</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spacing w:after="0" w:line="240" w:lineRule="auto"/>
              <w:jc w:val="center"/>
              <w:rPr>
                <w:rFonts w:ascii="Times New Roman" w:eastAsia="Times New Roman" w:hAnsi="Times New Roman" w:cs="Times New Roman"/>
                <w:kern w:val="3"/>
                <w:sz w:val="20"/>
                <w:szCs w:val="20"/>
                <w:lang w:val="en-US"/>
              </w:rPr>
            </w:pPr>
            <w:proofErr w:type="spellStart"/>
            <w:r w:rsidRPr="00CD1D7C">
              <w:rPr>
                <w:rFonts w:ascii="Times New Roman" w:eastAsia="Times New Roman" w:hAnsi="Times New Roman" w:cs="Times New Roman"/>
                <w:sz w:val="20"/>
                <w:szCs w:val="20"/>
              </w:rPr>
              <w:t>n.a</w:t>
            </w:r>
            <w:proofErr w:type="spellEnd"/>
            <w:r w:rsidRPr="00CD1D7C">
              <w:rPr>
                <w:rFonts w:ascii="Times New Roman" w:eastAsia="Times New Roman" w:hAnsi="Times New Roman" w:cs="Times New Roman"/>
                <w:sz w:val="20"/>
                <w:szCs w:val="20"/>
              </w:rPr>
              <w:t>.</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4-quadrant</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0</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Yes</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1000</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Sa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r>
      <w:tr w:rsidR="0096397D" w:rsidRPr="00CD1D7C" w:rsidTr="0096397D">
        <w:trPr>
          <w:trHeight w:val="439"/>
          <w:jc w:val="center"/>
        </w:trPr>
        <w:tc>
          <w:tcPr>
            <w:tcW w:w="420" w:type="pct"/>
            <w:tcBorders>
              <w:top w:val="single" w:sz="4" w:space="0" w:color="auto"/>
              <w:left w:val="single" w:sz="4" w:space="0" w:color="auto"/>
              <w:bottom w:val="single" w:sz="4" w:space="0" w:color="auto"/>
              <w:right w:val="single" w:sz="4" w:space="0" w:color="auto"/>
            </w:tcBorders>
            <w:vAlign w:val="center"/>
            <w:hideMark/>
          </w:tcPr>
          <w:p w:rsidR="0096397D" w:rsidRPr="00CD1D7C" w:rsidRDefault="0096397D" w:rsidP="0096397D">
            <w:pPr>
              <w:spacing w:after="0" w:line="240" w:lineRule="auto"/>
              <w:rPr>
                <w:rFonts w:ascii="Times New Roman" w:eastAsia="Times New Roman" w:hAnsi="Times New Roman" w:cs="Times New Roman"/>
                <w:b/>
                <w:color w:val="000000"/>
                <w:kern w:val="3"/>
                <w:sz w:val="20"/>
                <w:szCs w:val="20"/>
                <w:lang w:val="en-US"/>
              </w:rPr>
            </w:pPr>
            <w:r w:rsidRPr="00CD1D7C">
              <w:rPr>
                <w:rFonts w:ascii="Times New Roman" w:eastAsia="Times New Roman" w:hAnsi="Times New Roman" w:cs="Times New Roman"/>
                <w:b/>
                <w:color w:val="000000"/>
                <w:sz w:val="20"/>
                <w:szCs w:val="20"/>
              </w:rPr>
              <w:t>Stewart and Matheson</w:t>
            </w:r>
            <w:r w:rsidR="005F1685" w:rsidRPr="00CD1D7C">
              <w:rPr>
                <w:rFonts w:ascii="Times New Roman" w:eastAsia="Times New Roman" w:hAnsi="Times New Roman" w:cs="Times New Roman"/>
                <w:b/>
                <w:color w:val="000000"/>
                <w:sz w:val="20"/>
                <w:szCs w:val="20"/>
              </w:rPr>
              <w:fldChar w:fldCharType="begin"/>
            </w:r>
            <w:r w:rsidRPr="00CD1D7C">
              <w:rPr>
                <w:rFonts w:ascii="Times New Roman" w:eastAsia="Times New Roman" w:hAnsi="Times New Roman" w:cs="Times New Roman"/>
                <w:b/>
                <w:color w:val="000000"/>
                <w:sz w:val="20"/>
                <w:szCs w:val="20"/>
              </w:rPr>
              <w:instrText xml:space="preserve"> ADDIN ZOTERO_ITEM CSL_CITATION {"citationID":"kZLKL3Xb","properties":{"formattedCitation":"{\\rtf \\super 25\\nosupersub{}}","plainCitation":"25"},"citationItems":[{"id":10918,"uris":["http://zotero.org/users/270347/items/R2HG3IUP"],"uri":["http://zotero.org/users/270347/items/R2HG3IUP"],"itemData":{"id":10918,"type":"article-journal","title":"Peritoneal lavage in appendicular peritonitis","container-title":"The British Journal of Surgery","page":"54-56","volume":"65","issue":"1","source":"PubMed","abstract":"Peritoneal lavage resulted in a significant reduction in the duration of hospital stay in a retrospective series of 189 children with peritonitis secondary to perforation of the appendix. Antibiotic peritoneal lavage also resulted in a significant reduction in the number of children with septic and adhesive complications compared with antiseptic lavage and no lavage, mainly as a result of fewer wound infections. The overall incidence of residual intraperitoneal infection was low, and although differences in this respect were not significant, none of the children treated with antibiotic peritoneal lavage required reoperation for intraperitoneal sepsis.","ISSN":"0007-1323","note":"PMID: 623969","journalAbbreviation":"Br J Surg","language":"eng","author":[{"family":"Stewart","given":"D. J."},{"family":"Matheson","given":"N. A."}],"issued":{"date-parts":[["1978",1]]}}}],"schema":"https://github.com/citation-style-language/schema/raw/master/csl-citation.json"} </w:instrText>
            </w:r>
            <w:r w:rsidR="005F1685" w:rsidRPr="00CD1D7C">
              <w:rPr>
                <w:rFonts w:ascii="Times New Roman" w:eastAsia="Times New Roman" w:hAnsi="Times New Roman" w:cs="Times New Roman"/>
                <w:b/>
                <w:color w:val="000000"/>
                <w:sz w:val="20"/>
                <w:szCs w:val="20"/>
              </w:rPr>
              <w:fldChar w:fldCharType="separate"/>
            </w:r>
            <w:r w:rsidRPr="00CD1D7C">
              <w:rPr>
                <w:rFonts w:ascii="Times New Roman" w:eastAsia="Times New Roman" w:hAnsi="Times New Roman" w:cs="Times New Roman"/>
                <w:b/>
                <w:sz w:val="20"/>
                <w:szCs w:val="20"/>
                <w:vertAlign w:val="superscript"/>
              </w:rPr>
              <w:t>25</w:t>
            </w:r>
            <w:r w:rsidR="005F1685" w:rsidRPr="00CD1D7C">
              <w:rPr>
                <w:rFonts w:ascii="Times New Roman" w:eastAsia="Times New Roman" w:hAnsi="Times New Roman" w:cs="Times New Roman"/>
                <w:b/>
                <w:color w:val="000000"/>
                <w:sz w:val="20"/>
                <w:szCs w:val="20"/>
              </w:rPr>
              <w:fldChar w:fldCharType="end"/>
            </w:r>
          </w:p>
        </w:tc>
        <w:tc>
          <w:tcPr>
            <w:tcW w:w="48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No</w:t>
            </w:r>
          </w:p>
        </w:tc>
        <w:tc>
          <w:tcPr>
            <w:tcW w:w="429"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w:t>
            </w:r>
          </w:p>
        </w:tc>
        <w:tc>
          <w:tcPr>
            <w:tcW w:w="37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proofErr w:type="spellStart"/>
            <w:r w:rsidRPr="00CD1D7C">
              <w:rPr>
                <w:rFonts w:ascii="Times New Roman" w:eastAsia="Times New Roman" w:hAnsi="Times New Roman" w:cs="Times New Roman"/>
                <w:sz w:val="20"/>
                <w:szCs w:val="20"/>
              </w:rPr>
              <w:t>n.a</w:t>
            </w:r>
            <w:proofErr w:type="spellEnd"/>
            <w:r w:rsidRPr="00CD1D7C">
              <w:rPr>
                <w:rFonts w:ascii="Times New Roman" w:eastAsia="Times New Roman" w:hAnsi="Times New Roman" w:cs="Times New Roman"/>
                <w:sz w:val="20"/>
                <w:szCs w:val="20"/>
              </w:rPr>
              <w:t>.</w:t>
            </w:r>
          </w:p>
        </w:tc>
        <w:tc>
          <w:tcPr>
            <w:tcW w:w="374"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sz w:val="20"/>
                <w:szCs w:val="20"/>
              </w:rPr>
              <w:t>4-quadrant</w:t>
            </w:r>
          </w:p>
        </w:tc>
        <w:tc>
          <w:tcPr>
            <w:tcW w:w="450"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w:t>
            </w:r>
          </w:p>
        </w:tc>
        <w:tc>
          <w:tcPr>
            <w:tcW w:w="476" w:type="pct"/>
            <w:tcBorders>
              <w:top w:val="single" w:sz="4" w:space="0" w:color="auto"/>
              <w:left w:val="single" w:sz="4" w:space="0" w:color="auto"/>
              <w:bottom w:val="single" w:sz="4" w:space="0" w:color="auto"/>
              <w:right w:val="single" w:sz="4" w:space="0" w:color="auto"/>
            </w:tcBorders>
            <w:hideMark/>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kern w:val="3"/>
                <w:sz w:val="20"/>
                <w:szCs w:val="20"/>
                <w:lang w:val="en-US"/>
              </w:rPr>
            </w:pPr>
            <w:r w:rsidRPr="00CD1D7C">
              <w:rPr>
                <w:rFonts w:ascii="Times New Roman" w:eastAsia="Times New Roman" w:hAnsi="Times New Roman" w:cs="Times New Roman"/>
                <w:color w:val="000000"/>
                <w:sz w:val="20"/>
                <w:szCs w:val="20"/>
              </w:rPr>
              <w:t>?</w:t>
            </w:r>
          </w:p>
        </w:tc>
        <w:tc>
          <w:tcPr>
            <w:tcW w:w="387"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500</w:t>
            </w:r>
          </w:p>
        </w:tc>
        <w:tc>
          <w:tcPr>
            <w:tcW w:w="54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proofErr w:type="spellStart"/>
            <w:r w:rsidRPr="00CD1D7C">
              <w:rPr>
                <w:rFonts w:ascii="Times New Roman" w:eastAsia="Times New Roman" w:hAnsi="Times New Roman" w:cs="Times New Roman"/>
                <w:color w:val="000000"/>
                <w:sz w:val="20"/>
              </w:rPr>
              <w:t>Noxithioline</w:t>
            </w:r>
            <w:proofErr w:type="spellEnd"/>
            <w:r w:rsidRPr="00CD1D7C">
              <w:rPr>
                <w:rFonts w:ascii="Times New Roman" w:eastAsia="Times New Roman" w:hAnsi="Times New Roman" w:cs="Times New Roman"/>
                <w:color w:val="000000"/>
                <w:sz w:val="20"/>
              </w:rPr>
              <w:t xml:space="preserve"> or tetracycline</w:t>
            </w:r>
          </w:p>
        </w:tc>
        <w:tc>
          <w:tcPr>
            <w:tcW w:w="433"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30"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c>
          <w:tcPr>
            <w:tcW w:w="305" w:type="pct"/>
            <w:tcBorders>
              <w:top w:val="single" w:sz="4" w:space="0" w:color="auto"/>
              <w:left w:val="single" w:sz="4" w:space="0" w:color="auto"/>
              <w:bottom w:val="single" w:sz="4" w:space="0" w:color="auto"/>
              <w:right w:val="single" w:sz="4" w:space="0" w:color="auto"/>
            </w:tcBorders>
          </w:tcPr>
          <w:p w:rsidR="0096397D" w:rsidRPr="00CD1D7C" w:rsidRDefault="0096397D" w:rsidP="0096397D">
            <w:pPr>
              <w:widowControl w:val="0"/>
              <w:suppressAutoHyphens/>
              <w:autoSpaceDN w:val="0"/>
              <w:spacing w:after="0" w:line="240" w:lineRule="auto"/>
              <w:jc w:val="center"/>
              <w:rPr>
                <w:rFonts w:ascii="Times New Roman" w:eastAsia="Times New Roman" w:hAnsi="Times New Roman" w:cs="Times New Roman"/>
                <w:color w:val="000000"/>
                <w:kern w:val="3"/>
                <w:sz w:val="20"/>
                <w:lang w:val="en-US"/>
              </w:rPr>
            </w:pPr>
            <w:r w:rsidRPr="00CD1D7C">
              <w:rPr>
                <w:rFonts w:ascii="Times New Roman" w:eastAsia="Times New Roman" w:hAnsi="Times New Roman" w:cs="Times New Roman"/>
                <w:color w:val="000000"/>
                <w:sz w:val="20"/>
              </w:rPr>
              <w:t>?</w:t>
            </w:r>
          </w:p>
        </w:tc>
      </w:tr>
    </w:tbl>
    <w:p w:rsidR="0096397D" w:rsidRPr="00CD1D7C" w:rsidRDefault="0096397D" w:rsidP="0096397D">
      <w:pPr>
        <w:rPr>
          <w:rFonts w:ascii="Times New Roman" w:hAnsi="Times New Roman" w:cs="Times New Roman"/>
        </w:rPr>
      </w:pPr>
      <w:r w:rsidRPr="00CD1D7C">
        <w:rPr>
          <w:rFonts w:ascii="Times New Roman" w:hAnsi="Times New Roman" w:cs="Times New Roman"/>
        </w:rPr>
        <w:t>IAA, intra-abdominal abscess; WI, wound infection.</w:t>
      </w:r>
    </w:p>
    <w:p w:rsidR="0096397D" w:rsidRDefault="0096397D"/>
    <w:p w:rsidR="0096397D" w:rsidRDefault="0096397D"/>
    <w:sectPr w:rsidR="0096397D" w:rsidSect="0096397D">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F">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6"/>
  <w:doNotDisplayPageBoundaries/>
  <w:proofState w:spelling="clean"/>
  <w:defaultTabStop w:val="720"/>
  <w:characterSpacingControl w:val="doNotCompress"/>
  <w:compat/>
  <w:rsids>
    <w:rsidRoot w:val="0096397D"/>
    <w:rsid w:val="00120E5E"/>
    <w:rsid w:val="00373A4A"/>
    <w:rsid w:val="004E7F2A"/>
    <w:rsid w:val="00547570"/>
    <w:rsid w:val="005E174C"/>
    <w:rsid w:val="005F1685"/>
    <w:rsid w:val="0067032E"/>
    <w:rsid w:val="00953011"/>
    <w:rsid w:val="0096397D"/>
    <w:rsid w:val="00AE33E3"/>
    <w:rsid w:val="00B761AD"/>
    <w:rsid w:val="00B80EBD"/>
    <w:rsid w:val="00BB6720"/>
    <w:rsid w:val="00D619C9"/>
    <w:rsid w:val="00D90F0B"/>
    <w:rsid w:val="00E03B85"/>
    <w:rsid w:val="00F77EF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7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397D"/>
    <w:rPr>
      <w:sz w:val="16"/>
      <w:szCs w:val="16"/>
    </w:rPr>
  </w:style>
  <w:style w:type="paragraph" w:styleId="CommentText">
    <w:name w:val="annotation text"/>
    <w:basedOn w:val="Normal"/>
    <w:link w:val="CommentTextChar"/>
    <w:uiPriority w:val="99"/>
    <w:semiHidden/>
    <w:unhideWhenUsed/>
    <w:rsid w:val="0096397D"/>
    <w:pPr>
      <w:widowControl w:val="0"/>
      <w:suppressAutoHyphens/>
      <w:autoSpaceDN w:val="0"/>
      <w:spacing w:after="0" w:line="240" w:lineRule="auto"/>
      <w:textAlignment w:val="baseline"/>
    </w:pPr>
    <w:rPr>
      <w:rFonts w:ascii="Cambria" w:eastAsia="MS Mincho" w:hAnsi="Cambria" w:cs="F"/>
      <w:kern w:val="3"/>
      <w:sz w:val="20"/>
      <w:szCs w:val="20"/>
      <w:lang w:val="en-US"/>
    </w:rPr>
  </w:style>
  <w:style w:type="character" w:customStyle="1" w:styleId="CommentTextChar">
    <w:name w:val="Comment Text Char"/>
    <w:basedOn w:val="DefaultParagraphFont"/>
    <w:link w:val="CommentText"/>
    <w:uiPriority w:val="99"/>
    <w:semiHidden/>
    <w:rsid w:val="0096397D"/>
    <w:rPr>
      <w:rFonts w:ascii="Cambria" w:eastAsia="MS Mincho" w:hAnsi="Cambria" w:cs="F"/>
      <w:kern w:val="3"/>
      <w:sz w:val="20"/>
      <w:szCs w:val="20"/>
      <w:lang w:val="en-US"/>
    </w:rPr>
  </w:style>
  <w:style w:type="paragraph" w:styleId="BalloonText">
    <w:name w:val="Balloon Text"/>
    <w:basedOn w:val="Normal"/>
    <w:link w:val="BalloonTextChar"/>
    <w:uiPriority w:val="99"/>
    <w:semiHidden/>
    <w:unhideWhenUsed/>
    <w:rsid w:val="009639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97D"/>
    <w:rPr>
      <w:rFonts w:ascii="Tahoma" w:hAnsi="Tahoma" w:cs="Tahoma"/>
      <w:sz w:val="16"/>
      <w:szCs w:val="16"/>
    </w:rPr>
  </w:style>
  <w:style w:type="paragraph" w:customStyle="1" w:styleId="Standard">
    <w:name w:val="Standard"/>
    <w:link w:val="StandardChar"/>
    <w:rsid w:val="00F77EF4"/>
    <w:pPr>
      <w:suppressAutoHyphens/>
      <w:autoSpaceDN w:val="0"/>
      <w:spacing w:after="0" w:line="240" w:lineRule="auto"/>
      <w:textAlignment w:val="baseline"/>
    </w:pPr>
    <w:rPr>
      <w:rFonts w:ascii="Cambria" w:eastAsia="MS Mincho" w:hAnsi="Cambria" w:cs="F"/>
      <w:kern w:val="3"/>
      <w:sz w:val="24"/>
      <w:szCs w:val="24"/>
      <w:lang w:val="en-US"/>
    </w:rPr>
  </w:style>
  <w:style w:type="character" w:customStyle="1" w:styleId="StandardChar">
    <w:name w:val="Standard Char"/>
    <w:basedOn w:val="DefaultParagraphFont"/>
    <w:link w:val="Standard"/>
    <w:rsid w:val="00F77EF4"/>
    <w:rPr>
      <w:rFonts w:ascii="Cambria" w:eastAsia="MS Mincho" w:hAnsi="Cambria" w:cs="F"/>
      <w:kern w:val="3"/>
      <w:sz w:val="24"/>
      <w:szCs w:val="24"/>
      <w:lang w:val="en-U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744</Words>
  <Characters>38447</Characters>
  <Application>Microsoft Office Word</Application>
  <DocSecurity>0</DocSecurity>
  <Lines>320</Lines>
  <Paragraphs>90</Paragraphs>
  <ScaleCrop>false</ScaleCrop>
  <Company/>
  <LinksUpToDate>false</LinksUpToDate>
  <CharactersWithSpaces>451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7</cp:revision>
  <dcterms:created xsi:type="dcterms:W3CDTF">2018-10-22T15:53:00Z</dcterms:created>
  <dcterms:modified xsi:type="dcterms:W3CDTF">2018-10-26T11:10:00Z</dcterms:modified>
</cp:coreProperties>
</file>